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60D95" w14:textId="77777777" w:rsidR="00676700" w:rsidRPr="00676700" w:rsidRDefault="00676700" w:rsidP="000B212F">
      <w:pPr>
        <w:rPr>
          <w:rFonts w:ascii="Times New Roman" w:eastAsia="DengXian" w:hAnsi="Times New Roman" w:cs="Times New Roman"/>
          <w:sz w:val="22"/>
          <w:szCs w:val="24"/>
        </w:rPr>
      </w:pPr>
      <w:bookmarkStart w:id="0" w:name="_Hlk516151750"/>
    </w:p>
    <w:bookmarkEnd w:id="0"/>
    <w:p w14:paraId="6230D402" w14:textId="76DB9552" w:rsidR="00D20D59" w:rsidRDefault="00C531D8">
      <w:pPr>
        <w:widowControl/>
        <w:jc w:val="left"/>
        <w:rPr>
          <w:rFonts w:ascii="Times New Roman" w:eastAsiaTheme="minorHAnsi" w:hAnsi="Times New Roman" w:cs="Times New Roman"/>
          <w:sz w:val="22"/>
        </w:rPr>
      </w:pPr>
      <w:r w:rsidRPr="001E0C3C">
        <w:rPr>
          <w:rFonts w:ascii="Times New Roman" w:hAnsi="Times New Roman" w:cs="Times New Roman"/>
          <w:sz w:val="20"/>
          <w:szCs w:val="20"/>
        </w:rPr>
        <w:t>Additional file 1: Table S1</w:t>
      </w:r>
      <w:r w:rsidR="004D3DEA" w:rsidRPr="0058344C">
        <w:rPr>
          <w:rFonts w:ascii="Times New Roman" w:hAnsi="Times New Roman" w:cs="Times New Roman"/>
          <w:sz w:val="22"/>
        </w:rPr>
        <w:t xml:space="preserve"> </w:t>
      </w:r>
      <w:r w:rsidR="004D3DEA">
        <w:rPr>
          <w:rFonts w:ascii="Times New Roman" w:hAnsi="Times New Roman" w:cs="Times New Roman"/>
          <w:sz w:val="22"/>
        </w:rPr>
        <w:t>2*3 factorial analysis o</w:t>
      </w:r>
      <w:r w:rsidR="004D3DEA">
        <w:rPr>
          <w:rFonts w:ascii="Times New Roman" w:hAnsi="Times New Roman" w:cs="Times New Roman" w:hint="eastAsia"/>
          <w:sz w:val="22"/>
        </w:rPr>
        <w:t>u</w:t>
      </w:r>
      <w:r w:rsidR="004D3DEA" w:rsidRPr="0058344C">
        <w:rPr>
          <w:rFonts w:ascii="Times New Roman" w:hAnsi="Times New Roman" w:cs="Times New Roman"/>
          <w:sz w:val="22"/>
        </w:rPr>
        <w:t xml:space="preserve">tcomes for assigned to </w:t>
      </w:r>
      <w:r w:rsidR="004D3DEA">
        <w:rPr>
          <w:rFonts w:ascii="Times New Roman" w:hAnsi="Times New Roman" w:cs="Times New Roman" w:hint="eastAsia"/>
          <w:sz w:val="22"/>
        </w:rPr>
        <w:t>a</w:t>
      </w:r>
      <w:r w:rsidR="004D3DEA">
        <w:rPr>
          <w:rFonts w:ascii="Times New Roman" w:hAnsi="Times New Roman" w:cs="Times New Roman"/>
          <w:sz w:val="22"/>
        </w:rPr>
        <w:t xml:space="preserve">ge </w:t>
      </w:r>
      <w:r w:rsidR="004D3DEA" w:rsidRPr="0058344C">
        <w:rPr>
          <w:rFonts w:ascii="Times New Roman" w:hAnsi="Times New Roman" w:cs="Times New Roman"/>
          <w:sz w:val="22"/>
        </w:rPr>
        <w:t xml:space="preserve">and </w:t>
      </w:r>
      <w:r w:rsidR="004D3DEA">
        <w:rPr>
          <w:rFonts w:ascii="Times New Roman" w:hAnsi="Times New Roman" w:cs="Times New Roman"/>
          <w:sz w:val="22"/>
        </w:rPr>
        <w:t>AMH</w:t>
      </w:r>
      <w:r w:rsidR="004D3DEA" w:rsidRPr="0058344C">
        <w:rPr>
          <w:rFonts w:ascii="Times New Roman" w:hAnsi="Times New Roman" w:cs="Times New Roman"/>
          <w:sz w:val="22"/>
        </w:rPr>
        <w:t xml:space="preserve"> exposure</w:t>
      </w:r>
      <w:r w:rsidR="004D3DEA">
        <w:rPr>
          <w:rFonts w:ascii="Times New Roman" w:hAnsi="Times New Roman" w:cs="Times New Roman"/>
          <w:sz w:val="22"/>
        </w:rPr>
        <w:t xml:space="preserve">   </w:t>
      </w:r>
    </w:p>
    <w:tbl>
      <w:tblPr>
        <w:tblpPr w:leftFromText="180" w:rightFromText="180" w:horzAnchor="margin" w:tblpY="704"/>
        <w:tblW w:w="110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36"/>
        <w:gridCol w:w="2436"/>
        <w:gridCol w:w="105"/>
        <w:gridCol w:w="2436"/>
        <w:gridCol w:w="1746"/>
      </w:tblGrid>
      <w:tr w:rsidR="000604D1" w:rsidRPr="00D20D59" w14:paraId="78E01C8B" w14:textId="77777777" w:rsidTr="000604D1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B335C5" w14:textId="77777777" w:rsidR="00D20D59" w:rsidRPr="00D20D59" w:rsidRDefault="00D20D59" w:rsidP="00D20D5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22ADD0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H effect over age lev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3104D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455109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ge effect over AMH lev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4291CC" w14:textId="77777777" w:rsidR="00D20D59" w:rsidRPr="00D20D59" w:rsidRDefault="00D20D59" w:rsidP="00D20D5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teraction P value</w:t>
            </w:r>
          </w:p>
        </w:tc>
      </w:tr>
      <w:tr w:rsidR="000604D1" w:rsidRPr="00D20D59" w14:paraId="495F9E21" w14:textId="77777777" w:rsidTr="000604D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B3EDBE" w14:textId="5A7B2D12" w:rsidR="00D20D59" w:rsidRPr="00D20D59" w:rsidRDefault="00D20D59" w:rsidP="00D20D5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B46592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A959D2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E7A793" w14:textId="538CBEE3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14ADE3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1</w:t>
            </w:r>
          </w:p>
        </w:tc>
      </w:tr>
      <w:tr w:rsidR="00D20D59" w:rsidRPr="00D20D59" w14:paraId="76B16B2A" w14:textId="77777777" w:rsidTr="000604D1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422875" w14:textId="5B995284" w:rsidR="00D20D59" w:rsidRPr="00D20D59" w:rsidRDefault="00D20D59" w:rsidP="00D20D5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FC</w:t>
            </w: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1713DB" w14:textId="2616CB94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617C11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18B44" w14:textId="5983E74D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A8898A" w14:textId="3651AC29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0359120D" w14:textId="77777777" w:rsidTr="000604D1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92A04" w14:textId="77777777" w:rsidR="00D20D59" w:rsidRPr="00D20D59" w:rsidRDefault="00D20D59" w:rsidP="00D20D5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rtility histor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7D8364" w14:textId="77777777" w:rsidR="00D20D59" w:rsidRPr="00D20D59" w:rsidRDefault="00D20D59" w:rsidP="00D20D5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26660C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5C895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8CB718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0D59" w:rsidRPr="00D20D59" w14:paraId="435DE622" w14:textId="77777777" w:rsidTr="000604D1">
        <w:trPr>
          <w:trHeight w:val="40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639CB" w14:textId="77777777" w:rsidR="00D20D59" w:rsidRPr="00D20D59" w:rsidRDefault="00D20D59" w:rsidP="004D3DEA">
            <w:pPr>
              <w:widowControl/>
              <w:ind w:right="400"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evious conception[%(n/N)]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B3D5A5" w14:textId="344D50D6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17FDED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751EA1" w14:textId="102A520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4BC70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4</w:t>
            </w:r>
          </w:p>
        </w:tc>
      </w:tr>
      <w:tr w:rsidR="00D20D59" w:rsidRPr="00D20D59" w14:paraId="38DBF221" w14:textId="77777777" w:rsidTr="000604D1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529134" w14:textId="77777777" w:rsidR="00D20D59" w:rsidRPr="00D20D59" w:rsidRDefault="00D20D59" w:rsidP="004D3DEA">
            <w:pPr>
              <w:widowControl/>
              <w:ind w:right="400"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ubal factors[%(n/N)]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992C1D" w14:textId="1522EFBF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3E4588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FE2296" w14:textId="0233E126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81A676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*</w:t>
            </w:r>
          </w:p>
        </w:tc>
      </w:tr>
      <w:tr w:rsidR="00D20D59" w:rsidRPr="00D20D59" w14:paraId="5FD80B5C" w14:textId="77777777" w:rsidTr="004D3DEA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E4C02A" w14:textId="77777777" w:rsidR="00D20D59" w:rsidRPr="00D20D59" w:rsidRDefault="00D20D59" w:rsidP="004D3DEA">
            <w:pPr>
              <w:widowControl/>
              <w:ind w:right="400"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vulatory dysfunction[%(n/N)]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AD05D8" w14:textId="3F9E4F18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C5E93D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91A4B9" w14:textId="06CE9E5F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6925B2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0D59" w:rsidRPr="00D20D59" w14:paraId="521B8D2E" w14:textId="77777777" w:rsidTr="000604D1">
        <w:trPr>
          <w:trHeight w:val="34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389F43" w14:textId="1939BF54" w:rsidR="00D20D59" w:rsidRPr="00D20D59" w:rsidRDefault="00EA4D23" w:rsidP="00EA4D23">
            <w:pPr>
              <w:widowControl/>
              <w:ind w:right="4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    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COS[%(n/N)]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42BB2F" w14:textId="7854293B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13DF00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EF68A" w14:textId="42998A3E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4E96A" w14:textId="76466DB1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313FF44C" w14:textId="77777777" w:rsidTr="000604D1">
        <w:trPr>
          <w:trHeight w:val="43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3F95A" w14:textId="12C042D5" w:rsidR="00D20D59" w:rsidRPr="00D20D59" w:rsidRDefault="00EA4D23" w:rsidP="00EA4D23">
            <w:pPr>
              <w:widowControl/>
              <w:ind w:right="6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    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OI[%(n/N)]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1AACA" w14:textId="4FBEBB23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81F0F5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5BE39" w14:textId="1759531A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F54AB" w14:textId="06EB267A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30F8D7DE" w14:textId="77777777" w:rsidTr="000604D1">
        <w:trPr>
          <w:trHeight w:val="43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BDFB9" w14:textId="22F36ADC" w:rsidR="00D20D59" w:rsidRPr="00D20D59" w:rsidRDefault="00EA4D23" w:rsidP="004D3DEA">
            <w:pPr>
              <w:widowControl/>
              <w:ind w:right="400" w:firstLineChars="200" w:firstLine="4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ale factors[%(n/N)]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12AD6C" w14:textId="631E0D8C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93F3C2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FB2620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F292DB" w14:textId="12E0884F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  <w:r w:rsidR="00F401C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7F2D2929" w14:textId="77777777" w:rsidTr="000604D1">
        <w:trPr>
          <w:trHeight w:val="43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7E2050" w14:textId="77777777" w:rsidR="00D20D59" w:rsidRPr="00D20D59" w:rsidRDefault="00D20D59" w:rsidP="00D20D5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ntrolled Ovarian </w:t>
            </w:r>
            <w:proofErr w:type="spellStart"/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perstimulation</w:t>
            </w:r>
            <w:proofErr w:type="spellEnd"/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utcom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AA6D89" w14:textId="77777777" w:rsidR="00D20D59" w:rsidRPr="00D20D59" w:rsidRDefault="00D20D59" w:rsidP="00D20D5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38FDC2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BBEEA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87DCC5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0D59" w:rsidRPr="00D20D59" w14:paraId="7E92B29D" w14:textId="77777777" w:rsidTr="000604D1">
        <w:trPr>
          <w:trHeight w:val="43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1018F" w14:textId="6CDB909A" w:rsidR="00D20D59" w:rsidRPr="00D20D59" w:rsidRDefault="00EA4D23" w:rsidP="00EA4D23">
            <w:pPr>
              <w:widowControl/>
              <w:ind w:right="5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onadotropin Start dose</w:t>
            </w:r>
            <w:r w:rsid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IU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F58193" w14:textId="12FA99EA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78A7D7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CBBFDE" w14:textId="58D5D978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C7C8B" w14:textId="062FBD83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1782A21B" w14:textId="77777777" w:rsidTr="000604D1">
        <w:trPr>
          <w:trHeight w:val="43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B343C" w14:textId="6F574333" w:rsidR="00D20D59" w:rsidRPr="00D20D59" w:rsidRDefault="00EA4D23" w:rsidP="00EA4D23">
            <w:pPr>
              <w:widowControl/>
              <w:ind w:right="4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 Gonadotropin dose</w:t>
            </w:r>
            <w:r w:rsid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IU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FBDBB" w14:textId="32EF689F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CEAA44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66CBCB" w14:textId="1F04C64F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A50376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</w:tr>
      <w:tr w:rsidR="00D20D59" w:rsidRPr="00D20D59" w14:paraId="30F8B604" w14:textId="77777777" w:rsidTr="000604D1">
        <w:trPr>
          <w:trHeight w:val="43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1B04A" w14:textId="737BC1AD" w:rsidR="00D20D59" w:rsidRPr="00D20D59" w:rsidRDefault="00D20D59" w:rsidP="00EA4D23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. of days of ovarian stimulation</w:t>
            </w:r>
            <w:r w:rsidR="00EA4D2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n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24CF7D" w14:textId="258D6199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38C89F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757046" w14:textId="153885E4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611894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</w:tr>
      <w:tr w:rsidR="00D20D59" w:rsidRPr="00D20D59" w14:paraId="14F29A9D" w14:textId="77777777" w:rsidTr="000604D1">
        <w:trPr>
          <w:trHeight w:val="43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6B7F89" w14:textId="79FFD1FB" w:rsidR="00D20D59" w:rsidRPr="00D20D59" w:rsidRDefault="00D20D59" w:rsidP="004D3DE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ndometrial thicknes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</w:t>
            </w: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 </w:t>
            </w:r>
            <w:proofErr w:type="spellStart"/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CG</w:t>
            </w:r>
            <w:proofErr w:type="spellEnd"/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rigger day(mm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087A91" w14:textId="3BE5E926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52F7AD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F46A03" w14:textId="3475305B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93B77A" w14:textId="7085FDFD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50C12BFF" w14:textId="77777777" w:rsidTr="000604D1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243F7" w14:textId="4377A5D0" w:rsidR="00D20D59" w:rsidRPr="00D20D59" w:rsidRDefault="00EA4D23" w:rsidP="00EA4D23">
            <w:pPr>
              <w:widowControl/>
              <w:ind w:right="4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  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. of oocytes retrieved(n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9626C8" w14:textId="7E2E23FA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5AAE82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581A1" w14:textId="0ECCD333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AAAD25" w14:textId="5F6DC3FA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7CF05775" w14:textId="77777777" w:rsidTr="000604D1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C1C163" w14:textId="7B0DDC63" w:rsidR="00D20D59" w:rsidRPr="00D20D59" w:rsidRDefault="00EA4D23" w:rsidP="00EA4D23">
            <w:pPr>
              <w:widowControl/>
              <w:ind w:right="4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    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. of 2PN(n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24AE16" w14:textId="4B273178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374187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D9D972" w14:textId="62CF1195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77B891" w14:textId="11042B69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34E6CD1B" w14:textId="77777777" w:rsidTr="000604D1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5819F8" w14:textId="374D287B" w:rsidR="00D20D59" w:rsidRPr="00D20D59" w:rsidRDefault="00D20D59" w:rsidP="00EA4D23">
            <w:pPr>
              <w:widowControl/>
              <w:ind w:right="2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. of GQE (cleavage stage)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n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E8F950" w14:textId="39A1A7FA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15113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8005AB" w14:textId="3CE27AF6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663AB3" w14:textId="68020999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3C2CA946" w14:textId="77777777" w:rsidTr="000604D1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5743C0" w14:textId="77777777" w:rsidR="00D20D59" w:rsidRPr="00D20D59" w:rsidRDefault="00D20D59" w:rsidP="00D20D5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egnancy outcom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CEE667" w14:textId="77777777" w:rsidR="00D20D59" w:rsidRPr="00D20D59" w:rsidRDefault="00D20D59" w:rsidP="00D20D5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9EC76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A14C0D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F58C1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0D59" w:rsidRPr="00D20D59" w14:paraId="53ECAA71" w14:textId="77777777" w:rsidTr="000604D1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6AF02" w14:textId="6042B974" w:rsidR="00D20D59" w:rsidRPr="00D20D59" w:rsidRDefault="00EA4D23" w:rsidP="00EA4D23">
            <w:pPr>
              <w:widowControl/>
              <w:ind w:right="4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    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PR[%(n/N)]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54ABA1" w14:textId="09B6046E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491966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05D0F" w14:textId="5794168B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DEDDB7" w14:textId="3137241A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33B7A226" w14:textId="77777777" w:rsidTr="000604D1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539FB8" w14:textId="1030A684" w:rsidR="00D20D59" w:rsidRPr="00D20D59" w:rsidRDefault="00EA4D23" w:rsidP="00EA4D23">
            <w:pPr>
              <w:widowControl/>
              <w:ind w:right="4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               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CPR[%(n</w:t>
            </w:r>
            <w:r w:rsidR="00D20D59" w:rsidRPr="00D20D5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)]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33A8C" w14:textId="26D4A4F0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89EB7E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1C2A6B" w14:textId="6731B0E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44F6B" w14:textId="2B70B40A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49CD6391" w14:textId="77777777" w:rsidTr="000604D1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D46366" w14:textId="1BAB6549" w:rsidR="00D20D59" w:rsidRPr="00D20D59" w:rsidRDefault="00EA4D23" w:rsidP="00EA4D23">
            <w:pPr>
              <w:widowControl/>
              <w:ind w:right="4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      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BR [%(n/N)]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F6007E" w14:textId="46C84EC6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7DC3B4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C9B9BE" w14:textId="785C8906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E77057" w14:textId="1DB7BF1F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18422324" w14:textId="77777777" w:rsidTr="000604D1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7180B9" w14:textId="4C80D65F" w:rsidR="00D20D59" w:rsidRPr="00D20D59" w:rsidRDefault="00EA4D23" w:rsidP="00EA4D23">
            <w:pPr>
              <w:widowControl/>
              <w:ind w:right="4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      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BR[%(n/N)]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436B7" w14:textId="0D82D5A1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3C77A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584140" w14:textId="110195BB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C1B5B" w14:textId="2D2BD9C9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20D59" w:rsidRPr="00D20D59" w14:paraId="125FDD8E" w14:textId="77777777" w:rsidTr="000604D1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ACE95" w14:textId="0BAD4EA7" w:rsidR="00D20D59" w:rsidRPr="00D20D59" w:rsidRDefault="00EA4D23" w:rsidP="00EA4D23">
            <w:pPr>
              <w:widowControl/>
              <w:ind w:right="4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     </w:t>
            </w:r>
            <w:r w:rsidR="00D20D59"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scarriage rate [%(n/N)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3EDF1" w14:textId="6F4A30D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BF8C9" w14:textId="77777777" w:rsidR="00D20D59" w:rsidRPr="00D20D59" w:rsidRDefault="00D20D59" w:rsidP="00D20D5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426BE" w14:textId="04D9E5CD" w:rsidR="00D20D59" w:rsidRPr="00D20D59" w:rsidRDefault="00D20D59" w:rsidP="004D3DE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7EF3E8" w14:textId="064EBF7A" w:rsidR="00D20D59" w:rsidRPr="00D20D59" w:rsidRDefault="00D20D59" w:rsidP="004D3DE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="004D3DEA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</w:tbl>
    <w:p w14:paraId="56C04359" w14:textId="185A553E" w:rsidR="005E0F4F" w:rsidRDefault="005E0F4F" w:rsidP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0C8D3E55" w14:textId="77777777" w:rsidR="005E0F4F" w:rsidRDefault="005E0F4F" w:rsidP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1EDA44C4" w14:textId="77777777" w:rsidR="005E0F4F" w:rsidRDefault="005E0F4F" w:rsidP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53E7F946" w14:textId="77777777" w:rsidR="005E0F4F" w:rsidRDefault="005E0F4F" w:rsidP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58951525" w14:textId="77777777" w:rsidR="005E0F4F" w:rsidRDefault="005E0F4F" w:rsidP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76F36B90" w14:textId="77777777" w:rsidR="005E0F4F" w:rsidRPr="00E37D97" w:rsidRDefault="005E0F4F" w:rsidP="005E0F4F">
      <w:pPr>
        <w:rPr>
          <w:rFonts w:ascii="Times New Roman" w:hAnsi="Times New Roman" w:cs="Times New Roman"/>
          <w:sz w:val="22"/>
        </w:rPr>
      </w:pPr>
      <w:r w:rsidRPr="00E37D97">
        <w:rPr>
          <w:rFonts w:ascii="Times New Roman" w:hAnsi="Times New Roman" w:cs="Times New Roman"/>
          <w:sz w:val="22"/>
        </w:rPr>
        <w:t>AMH: anti-Müllerian hormone, BMI: body Mass Index, AFC: antral follicle count</w:t>
      </w:r>
    </w:p>
    <w:p w14:paraId="616DB7DF" w14:textId="1808ECB1" w:rsidR="005E0F4F" w:rsidRDefault="005E0F4F" w:rsidP="005E0F4F">
      <w:pPr>
        <w:widowControl/>
        <w:jc w:val="left"/>
        <w:rPr>
          <w:rFonts w:ascii="Times New Roman" w:hAnsi="Times New Roman" w:cs="Times New Roman"/>
          <w:sz w:val="22"/>
        </w:rPr>
      </w:pPr>
      <w:r w:rsidRPr="0058344C">
        <w:rPr>
          <w:rFonts w:ascii="Times New Roman" w:hAnsi="Times New Roman" w:cs="Times New Roman"/>
          <w:sz w:val="22"/>
        </w:rPr>
        <w:t xml:space="preserve">2PN:2 pronuclear; GQE: good-quality embryo; CPR: clinical pregnancy rate; CCPR: cumulative clinical pregnancy </w:t>
      </w:r>
      <w:proofErr w:type="gramStart"/>
      <w:r w:rsidRPr="0058344C">
        <w:rPr>
          <w:rFonts w:ascii="Times New Roman" w:hAnsi="Times New Roman" w:cs="Times New Roman"/>
          <w:sz w:val="22"/>
        </w:rPr>
        <w:t>rate ;LBR</w:t>
      </w:r>
      <w:proofErr w:type="gramEnd"/>
      <w:r w:rsidRPr="0058344C">
        <w:rPr>
          <w:rFonts w:ascii="Times New Roman" w:hAnsi="Times New Roman" w:cs="Times New Roman"/>
          <w:sz w:val="22"/>
        </w:rPr>
        <w:t>: live birth rate; CLBR: cumulative live birth rate</w:t>
      </w:r>
      <w:r w:rsidR="008C536D">
        <w:rPr>
          <w:rFonts w:ascii="Times New Roman" w:hAnsi="Times New Roman" w:cs="Times New Roman"/>
          <w:sz w:val="22"/>
        </w:rPr>
        <w:t xml:space="preserve"> </w:t>
      </w:r>
    </w:p>
    <w:p w14:paraId="396FC7AD" w14:textId="04DDA5E1" w:rsidR="005E0F4F" w:rsidRDefault="005E0F4F" w:rsidP="005E0F4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 w:rsidRPr="00E37D97">
        <w:rPr>
          <w:rFonts w:ascii="Times New Roman" w:hAnsi="Times New Roman" w:cs="Times New Roman"/>
          <w:sz w:val="22"/>
        </w:rPr>
        <w:t xml:space="preserve"> p&lt;0.05 was considered statistically significant difference for main effect</w:t>
      </w:r>
    </w:p>
    <w:p w14:paraId="46315373" w14:textId="6D5B2AC8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5D8529D9" w14:textId="58A358F3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0D984A6E" w14:textId="266C23DF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1DA8E78C" w14:textId="73C7AEE9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4E8E24AB" w14:textId="3E21900F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28A0646B" w14:textId="2C3935F6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29D7F715" w14:textId="5D2EBCDD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65105B20" w14:textId="3F84C998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6436A66E" w14:textId="1F9BBE7A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34E7131B" w14:textId="1FD4C2E9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40461ECA" w14:textId="5D18036C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7D48307B" w14:textId="5578CE40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168D58ED" w14:textId="4799303F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5ADCCAE9" w14:textId="6361274E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212DD34C" w14:textId="760FDD07" w:rsidR="008C536D" w:rsidRDefault="008C536D" w:rsidP="005E0F4F">
      <w:pPr>
        <w:rPr>
          <w:rFonts w:ascii="Times New Roman" w:hAnsi="Times New Roman" w:cs="Times New Roman"/>
          <w:sz w:val="22"/>
        </w:rPr>
      </w:pPr>
    </w:p>
    <w:p w14:paraId="7BC97671" w14:textId="77777777" w:rsidR="008C536D" w:rsidRDefault="008C536D" w:rsidP="008C536D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5A916CD4" w14:textId="77777777" w:rsidR="008C536D" w:rsidRDefault="008C536D" w:rsidP="008C536D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12CEC3C7" w14:textId="6B38AC6A" w:rsidR="00074B73" w:rsidRDefault="00C531D8" w:rsidP="008C536D">
      <w:pPr>
        <w:widowControl/>
        <w:jc w:val="left"/>
        <w:rPr>
          <w:rFonts w:ascii="Times New Roman" w:hAnsi="Times New Roman" w:cs="Times New Roman"/>
          <w:sz w:val="22"/>
        </w:rPr>
      </w:pPr>
      <w:r w:rsidRPr="001E0C3C">
        <w:rPr>
          <w:rFonts w:ascii="Times New Roman" w:hAnsi="Times New Roman" w:cs="Times New Roman"/>
          <w:sz w:val="20"/>
          <w:szCs w:val="20"/>
        </w:rPr>
        <w:lastRenderedPageBreak/>
        <w:t>Additional file 1: 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="008C536D" w:rsidRPr="00132442">
        <w:rPr>
          <w:rFonts w:ascii="Times New Roman" w:eastAsiaTheme="minorHAnsi" w:hAnsi="Times New Roman" w:cs="Times New Roman"/>
          <w:sz w:val="22"/>
        </w:rPr>
        <w:t xml:space="preserve"> </w:t>
      </w:r>
      <w:r w:rsidR="00477A76">
        <w:rPr>
          <w:rFonts w:ascii="Times New Roman" w:hAnsi="Times New Roman" w:cs="Times New Roman"/>
          <w:sz w:val="22"/>
        </w:rPr>
        <w:t>P</w:t>
      </w:r>
      <w:r w:rsidR="008C536D">
        <w:rPr>
          <w:rFonts w:ascii="Times New Roman" w:hAnsi="Times New Roman" w:cs="Times New Roman"/>
          <w:sz w:val="22"/>
        </w:rPr>
        <w:t>airwise comparison analysis o</w:t>
      </w:r>
      <w:r w:rsidR="008C536D">
        <w:rPr>
          <w:rFonts w:ascii="Times New Roman" w:hAnsi="Times New Roman" w:cs="Times New Roman" w:hint="eastAsia"/>
          <w:sz w:val="22"/>
        </w:rPr>
        <w:t>u</w:t>
      </w:r>
      <w:r w:rsidR="008C536D" w:rsidRPr="0058344C">
        <w:rPr>
          <w:rFonts w:ascii="Times New Roman" w:hAnsi="Times New Roman" w:cs="Times New Roman"/>
          <w:sz w:val="22"/>
        </w:rPr>
        <w:t xml:space="preserve">tcomes for assigned to </w:t>
      </w:r>
      <w:r w:rsidR="008C536D">
        <w:rPr>
          <w:rFonts w:ascii="Times New Roman" w:hAnsi="Times New Roman" w:cs="Times New Roman" w:hint="eastAsia"/>
          <w:sz w:val="22"/>
        </w:rPr>
        <w:t>a</w:t>
      </w:r>
      <w:r w:rsidR="008C536D">
        <w:rPr>
          <w:rFonts w:ascii="Times New Roman" w:hAnsi="Times New Roman" w:cs="Times New Roman"/>
          <w:sz w:val="22"/>
        </w:rPr>
        <w:t xml:space="preserve">ge </w:t>
      </w:r>
      <w:r w:rsidR="008C536D" w:rsidRPr="0058344C">
        <w:rPr>
          <w:rFonts w:ascii="Times New Roman" w:hAnsi="Times New Roman" w:cs="Times New Roman"/>
          <w:sz w:val="22"/>
        </w:rPr>
        <w:t xml:space="preserve">and </w:t>
      </w:r>
      <w:r w:rsidR="008C536D">
        <w:rPr>
          <w:rFonts w:ascii="Times New Roman" w:hAnsi="Times New Roman" w:cs="Times New Roman"/>
          <w:sz w:val="22"/>
        </w:rPr>
        <w:t>AMH</w:t>
      </w:r>
      <w:r w:rsidR="008C536D" w:rsidRPr="0058344C">
        <w:rPr>
          <w:rFonts w:ascii="Times New Roman" w:hAnsi="Times New Roman" w:cs="Times New Roman"/>
          <w:sz w:val="22"/>
        </w:rPr>
        <w:t xml:space="preserve"> exposure</w:t>
      </w:r>
      <w:r w:rsidR="008C536D">
        <w:rPr>
          <w:rFonts w:ascii="Times New Roman" w:hAnsi="Times New Roman" w:cs="Times New Roman"/>
          <w:sz w:val="22"/>
        </w:rPr>
        <w:t xml:space="preserve">  </w:t>
      </w:r>
    </w:p>
    <w:p w14:paraId="5E5A2F6C" w14:textId="21395308" w:rsidR="008C536D" w:rsidRPr="00074B73" w:rsidRDefault="008C536D" w:rsidP="008C536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pPr w:leftFromText="180" w:rightFromText="180" w:vertAnchor="page" w:horzAnchor="margin" w:tblpY="2655"/>
        <w:tblW w:w="9883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712"/>
        <w:gridCol w:w="712"/>
        <w:gridCol w:w="653"/>
        <w:gridCol w:w="294"/>
        <w:gridCol w:w="712"/>
        <w:gridCol w:w="712"/>
        <w:gridCol w:w="753"/>
        <w:gridCol w:w="376"/>
        <w:gridCol w:w="618"/>
        <w:gridCol w:w="712"/>
        <w:gridCol w:w="969"/>
      </w:tblGrid>
      <w:tr w:rsidR="00477A76" w:rsidRPr="009136E5" w14:paraId="27C36985" w14:textId="77777777" w:rsidTr="004A696F">
        <w:trPr>
          <w:trHeight w:val="315"/>
        </w:trPr>
        <w:tc>
          <w:tcPr>
            <w:tcW w:w="2660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00E463" w14:textId="77777777" w:rsidR="008C536D" w:rsidRPr="009136E5" w:rsidRDefault="008C536D" w:rsidP="008C53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136E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utcome</w:t>
            </w:r>
          </w:p>
        </w:tc>
        <w:tc>
          <w:tcPr>
            <w:tcW w:w="4548" w:type="dxa"/>
            <w:gridSpan w:val="7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467618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36E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MH effect over age level</w:t>
            </w:r>
          </w:p>
        </w:tc>
        <w:tc>
          <w:tcPr>
            <w:tcW w:w="376" w:type="dxa"/>
            <w:vMerge w:val="restart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2D3F2D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gridSpan w:val="3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DD6D9F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36E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ge effect over AMH level</w:t>
            </w:r>
          </w:p>
        </w:tc>
      </w:tr>
      <w:tr w:rsidR="00477A76" w:rsidRPr="009136E5" w14:paraId="2EFB3928" w14:textId="77777777" w:rsidTr="004A696F">
        <w:trPr>
          <w:trHeight w:val="300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3D76E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gridSpan w:val="3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5C4EB6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36E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&lt;35 </w:t>
            </w:r>
            <w:proofErr w:type="spellStart"/>
            <w:r w:rsidRPr="009136E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94" w:type="dxa"/>
            <w:vMerge w:val="restar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4454FE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7" w:type="dxa"/>
            <w:gridSpan w:val="3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7D4294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36E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≥35 </w:t>
            </w:r>
            <w:proofErr w:type="spellStart"/>
            <w:r w:rsidRPr="009136E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6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700B58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70182A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36E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5C045B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36E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verag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01611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36E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477A76" w:rsidRPr="009136E5" w14:paraId="13A25BD6" w14:textId="77777777" w:rsidTr="004A696F">
        <w:trPr>
          <w:trHeight w:val="615"/>
        </w:trPr>
        <w:tc>
          <w:tcPr>
            <w:tcW w:w="266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CC8919" w14:textId="77777777" w:rsidR="008C536D" w:rsidRPr="009136E5" w:rsidRDefault="008C536D" w:rsidP="008C536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46E8F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w vs. 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21BC5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verage vs. high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F03AC5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ow vs. high</w:t>
            </w:r>
          </w:p>
        </w:tc>
        <w:tc>
          <w:tcPr>
            <w:tcW w:w="294" w:type="dxa"/>
            <w:vMerge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0B681E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A6047E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w vs. 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071517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verage vs. high 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C0D97D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ow vs. high</w:t>
            </w:r>
          </w:p>
        </w:tc>
        <w:tc>
          <w:tcPr>
            <w:tcW w:w="376" w:type="dxa"/>
            <w:vMerge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646AD9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3E9E3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ung v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l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108865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oung v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lder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4D9037" w14:textId="77777777" w:rsidR="008C536D" w:rsidRPr="009136E5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young v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lder</w:t>
            </w:r>
          </w:p>
        </w:tc>
      </w:tr>
      <w:tr w:rsidR="00477A76" w:rsidRPr="00477A76" w14:paraId="2C83EE92" w14:textId="77777777" w:rsidTr="004A696F">
        <w:trPr>
          <w:trHeight w:val="285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A9C9A7" w14:textId="77777777" w:rsidR="008C536D" w:rsidRPr="00477A76" w:rsidRDefault="008C536D" w:rsidP="008C536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FC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A9EC40" w14:textId="4DA1F900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93242" w14:textId="1BF5C061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69F41A" w14:textId="67E9155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67976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2E92FC" w14:textId="2B01D5DA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9B5C6" w14:textId="4B6BADDB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75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4F39CF" w14:textId="3F5A614A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697B9C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B7FF77" w14:textId="00917CE2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D0525E" w14:textId="01DC2FB2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F4CDB1" w14:textId="3D5B4F00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3C969518" w14:textId="77777777" w:rsidTr="004A696F">
        <w:trPr>
          <w:trHeight w:val="255"/>
        </w:trPr>
        <w:tc>
          <w:tcPr>
            <w:tcW w:w="2660" w:type="dxa"/>
            <w:tcBorders>
              <w:top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6426C3" w14:textId="77777777" w:rsidR="008C536D" w:rsidRPr="00477A76" w:rsidRDefault="008C536D" w:rsidP="008C536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rtility history</w:t>
            </w:r>
          </w:p>
        </w:tc>
        <w:tc>
          <w:tcPr>
            <w:tcW w:w="712" w:type="dxa"/>
            <w:tcBorders>
              <w:top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FEADF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2334C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6ACA0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92A94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0328F1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46605C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EB8A91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2FB671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76D7C0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3FE4A0" w14:textId="6528A9C7" w:rsidR="008C536D" w:rsidRPr="00477A76" w:rsidRDefault="008C536D" w:rsidP="008C536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329BF9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77A76" w:rsidRPr="00477A76" w14:paraId="5485391A" w14:textId="77777777" w:rsidTr="004A696F">
        <w:trPr>
          <w:trHeight w:val="375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E29A73" w14:textId="77777777" w:rsidR="008C536D" w:rsidRPr="00477A76" w:rsidRDefault="008C536D" w:rsidP="008C536D">
            <w:pPr>
              <w:widowControl/>
              <w:ind w:right="44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ubal factors[%(n/N)]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4C1AB9" w14:textId="292607B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A093E" w14:textId="3DE21A3C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3167CA" w14:textId="73E4A350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7892D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064030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95E28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5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FE13E0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3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4D4F11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DF1F16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B855A7" w14:textId="6406274F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BAA629" w14:textId="72F2819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70BF9309" w14:textId="77777777" w:rsidTr="004A696F">
        <w:trPr>
          <w:trHeight w:val="375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EC7BDB" w14:textId="40302AA3" w:rsidR="008C536D" w:rsidRPr="00477A76" w:rsidRDefault="008C536D" w:rsidP="00F401C1">
            <w:pPr>
              <w:widowControl/>
              <w:ind w:leftChars="100" w:left="210" w:right="44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vulatory dysfunction[%(n/N)]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583922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948626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B2D82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3D9590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9F9E22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8282FA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E777C8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EAE7A9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C5F41E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3305CF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7280B0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77A76" w:rsidRPr="00477A76" w14:paraId="7806B808" w14:textId="77777777" w:rsidTr="004A696F">
        <w:trPr>
          <w:trHeight w:val="345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8BBD5" w14:textId="77777777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COS[%(n/N)]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CA7BB9" w14:textId="33031E5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F93B88" w14:textId="26155733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6D8EC9" w14:textId="255A25CE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0B83F5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D2226A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7EF484" w14:textId="7CF9807F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75066" w14:textId="09532AF4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540C3A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660F98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1243F" w14:textId="5B1EF0BE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83931" w14:textId="5C62B92D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4259EF4F" w14:textId="77777777" w:rsidTr="004A696F">
        <w:trPr>
          <w:trHeight w:val="345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F0F31" w14:textId="77777777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OI[%(n/N)]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86ABD6" w14:textId="19B00384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7AECD5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C9B25" w14:textId="0E691F7D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38A658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5257E2" w14:textId="0075D541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0251BD" w14:textId="0AC39574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06BB4B" w14:textId="56A388AA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4BFAD9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E31F11" w14:textId="6870A12C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B868C" w14:textId="4D068A34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58B9D" w14:textId="5266D115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8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F401C1" w:rsidRPr="00477A76" w14:paraId="25EE7524" w14:textId="77777777" w:rsidTr="004A696F">
        <w:trPr>
          <w:trHeight w:val="345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3C2B17" w14:textId="1CA59F43" w:rsidR="00F401C1" w:rsidRPr="00477A76" w:rsidRDefault="00F401C1" w:rsidP="00F401C1">
            <w:pPr>
              <w:widowControl/>
              <w:ind w:right="800" w:firstLineChars="100" w:firstLine="20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20D5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alefactors[%(n/N)]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4DD64A" w14:textId="7612EC86" w:rsidR="00F401C1" w:rsidRPr="00477A76" w:rsidRDefault="00B002D5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22B2EC" w14:textId="62E7B48D" w:rsidR="00F401C1" w:rsidRPr="00477A76" w:rsidRDefault="00B002D5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36B9A2" w14:textId="6E0660A2" w:rsidR="00F401C1" w:rsidRPr="00477A76" w:rsidRDefault="00B002D5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7C7B00" w14:textId="77777777" w:rsidR="00F401C1" w:rsidRPr="00477A76" w:rsidRDefault="00F401C1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7B8A5" w14:textId="5A53EB6B" w:rsidR="00F401C1" w:rsidRPr="00477A76" w:rsidRDefault="00B002D5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C35F58" w14:textId="3A8FAB54" w:rsidR="00F401C1" w:rsidRPr="00477A76" w:rsidRDefault="00B002D5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9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2D7ECC" w14:textId="38D1D358" w:rsidR="00F401C1" w:rsidRPr="00477A76" w:rsidRDefault="00B002D5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6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662B0F" w14:textId="77777777" w:rsidR="00F401C1" w:rsidRPr="00477A76" w:rsidRDefault="00F401C1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8E94D8" w14:textId="4C0809A4" w:rsidR="00F401C1" w:rsidRPr="00477A76" w:rsidRDefault="00B002D5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F11DBA" w14:textId="6B66B304" w:rsidR="00F401C1" w:rsidRPr="00477A76" w:rsidRDefault="00B002D5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0E3AB0" w14:textId="5DEE8382" w:rsidR="00F401C1" w:rsidRPr="00477A76" w:rsidRDefault="00B002D5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246BE771" w14:textId="77777777" w:rsidTr="004A696F">
        <w:trPr>
          <w:trHeight w:val="345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3E8B69" w14:textId="57FADA9F" w:rsidR="008C536D" w:rsidRPr="00477A76" w:rsidRDefault="008C536D" w:rsidP="008C536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H</w:t>
            </w: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utcome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76E939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DE24C0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3482BD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884DDA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1F58B8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9B7158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582965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38B4CC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7CDD48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4217ED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9CDA35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77A76" w:rsidRPr="00477A76" w14:paraId="3CCF7764" w14:textId="77777777" w:rsidTr="004A696F">
        <w:trPr>
          <w:trHeight w:val="435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A98C4" w14:textId="77777777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onadotropin start dose(IU)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E37250" w14:textId="1083A7DD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A56278" w14:textId="1BBF0C7B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BF75BA" w14:textId="71E9B51B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143C35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69CB7" w14:textId="4382D5E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6DBB1" w14:textId="0C494CCC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E6EC84" w14:textId="5ABEBA2C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0C6E46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EF69F7" w14:textId="43E4023B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C1105C" w14:textId="0EF0DD4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9D54EA" w14:textId="4D6FF562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2C356BE3" w14:textId="77777777" w:rsidTr="004A696F">
        <w:trPr>
          <w:trHeight w:val="435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414C3" w14:textId="77777777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ndometrial thickness on </w:t>
            </w:r>
            <w:proofErr w:type="spellStart"/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CG</w:t>
            </w:r>
            <w:proofErr w:type="spellEnd"/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rigger day(mm)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3D6A16" w14:textId="25CB72A6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1BA189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10F2EA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3D54B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5A99BA" w14:textId="0D552770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C85B99" w14:textId="7313F6C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6ECD0D" w14:textId="61F910B6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D6F12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5AEF6A" w14:textId="1D36704C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9F823C" w14:textId="4965FEAE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5411A2" w14:textId="009CC195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</w:tr>
      <w:tr w:rsidR="00477A76" w:rsidRPr="00477A76" w14:paraId="5CFA9764" w14:textId="77777777" w:rsidTr="004A696F">
        <w:trPr>
          <w:trHeight w:val="435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78BCDB" w14:textId="77777777" w:rsidR="008C536D" w:rsidRPr="00477A76" w:rsidRDefault="008C536D" w:rsidP="008C536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egnancy outcome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F1EBC8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EF49C5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EDFCFB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0F1109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0D56AA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C2B423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8590A3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0A829A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410910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0590B8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8D9785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77A76" w:rsidRPr="00477A76" w14:paraId="5D9F382A" w14:textId="77777777" w:rsidTr="004A696F">
        <w:trPr>
          <w:trHeight w:val="300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8EBB83" w14:textId="77777777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. of oocytes retrieved(n)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BC3E72" w14:textId="08FA07F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B47B8C" w14:textId="0B4E9311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F4856D" w14:textId="2DD5BD94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F58BA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B9EE8" w14:textId="16D69FD3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3BDAC3" w14:textId="5FEF8490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43253" w14:textId="2B02F115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B5892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919847" w14:textId="4C7EC570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8BCCD2" w14:textId="68E825C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3D818A" w14:textId="5CDFF258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08A0C280" w14:textId="77777777" w:rsidTr="004A696F">
        <w:trPr>
          <w:trHeight w:val="300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3A8377" w14:textId="77777777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. of 2PN(n)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24EC3" w14:textId="7B10A1BD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46335" w14:textId="606CB87C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FED653" w14:textId="7BD6987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710179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25833" w14:textId="42BE149B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0E5CD1" w14:textId="02BD78C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0B91EC" w14:textId="2AE779BD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E9D5F6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C2264A" w14:textId="36692B83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3E29C" w14:textId="2CFE824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597315" w14:textId="1661089A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002D8B9A" w14:textId="77777777" w:rsidTr="004A696F">
        <w:trPr>
          <w:trHeight w:val="300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52621F" w14:textId="7F1B23D9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. of GQE</w:t>
            </w:r>
            <w:r w:rsidR="00F401C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cleavage stage)(n)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8B0CE3" w14:textId="4819B80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A4133" w14:textId="18BB19F8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24081C" w14:textId="72A4659F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57F80E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421C7" w14:textId="11294592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20B054" w14:textId="39CF5CC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19429B" w14:textId="0D36099A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1D2814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972CCF" w14:textId="7BB7018D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EB4C0" w14:textId="3AD9046F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890265" w14:textId="2393CA06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64F73944" w14:textId="77777777" w:rsidTr="004A696F">
        <w:trPr>
          <w:trHeight w:val="300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513B2E" w14:textId="77777777" w:rsidR="008C536D" w:rsidRPr="00477A76" w:rsidRDefault="008C536D" w:rsidP="008C536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egnancy outcome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584DCE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ADB02C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4C8E1B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F4810B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0757AA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BAF856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D5E471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A99DCA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1726F3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3E0695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8F2E7C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77A76" w:rsidRPr="00477A76" w14:paraId="554DC086" w14:textId="77777777" w:rsidTr="004A696F">
        <w:trPr>
          <w:trHeight w:val="300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5CC6F5" w14:textId="77777777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CPR[%(n/N)]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499C5E" w14:textId="1DB60C2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008342" w14:textId="613C22F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B87542" w14:textId="27DB74C8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74F99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358CA1" w14:textId="775E9B8C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60D37A" w14:textId="6327537A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9DEB19" w14:textId="6D1B066D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120FC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B239B" w14:textId="36C36A92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41FD20" w14:textId="328BEEF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988C5D" w14:textId="77BA05FE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165DD6DC" w14:textId="77777777" w:rsidTr="004A696F">
        <w:trPr>
          <w:trHeight w:val="300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DFAE85" w14:textId="77777777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CPR[%(n/N)]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36F5FC" w14:textId="6BFD4108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87C44D" w14:textId="5B16851E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828C46" w14:textId="291BE56A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4C2C27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69C06" w14:textId="03823BD4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DC736F" w14:textId="76BA5299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4560AF" w14:textId="40D26741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9B010D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8423A6" w14:textId="5C34C3B2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583533" w14:textId="5D11DAFD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FDD194" w14:textId="1246240B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6590F9F9" w14:textId="77777777" w:rsidTr="004A696F">
        <w:trPr>
          <w:trHeight w:val="300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88353" w14:textId="77777777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BR[%(n/N)]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A2D2FB" w14:textId="6DB4BC53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84BA20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E560C0" w14:textId="2E3CD54C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BD7ACB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1C9DCD" w14:textId="363DF222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EBC6E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EFA4A5" w14:textId="62CFF291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C423B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D5A7AC" w14:textId="6F4476AD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E7450" w14:textId="110B0BC8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0DA3C" w14:textId="27E166CE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00AEA79E" w14:textId="77777777" w:rsidTr="004A696F">
        <w:trPr>
          <w:trHeight w:val="300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D2BEEB" w14:textId="77777777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LBR[%(n/N)]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F301B6" w14:textId="49A9B60F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954969" w14:textId="09FDC7DD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DEDA7" w14:textId="6ECF8A84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300F5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89710" w14:textId="017ECC16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81568" w14:textId="64FFAB45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BA1364" w14:textId="5E99893A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6D0A6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FF4AAA" w14:textId="3089C415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E05E36" w14:textId="6FCFB266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AFA3C" w14:textId="0D31B824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77A76" w:rsidRPr="00477A76" w14:paraId="7C72BC26" w14:textId="77777777" w:rsidTr="004A696F">
        <w:trPr>
          <w:trHeight w:val="300"/>
        </w:trPr>
        <w:tc>
          <w:tcPr>
            <w:tcW w:w="26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112D8" w14:textId="77777777" w:rsidR="008C536D" w:rsidRPr="00477A76" w:rsidRDefault="008C536D" w:rsidP="008C536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R[%(n/N)]</w:t>
            </w: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1CB605" w14:textId="0EBA4BAC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  <w:r w:rsidR="00314913" w:rsidRPr="00477A7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7FC30B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6A6620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  <w:tc>
          <w:tcPr>
            <w:tcW w:w="2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DC8708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51A97" w14:textId="78681146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4A0725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7</w:t>
            </w:r>
          </w:p>
        </w:tc>
        <w:tc>
          <w:tcPr>
            <w:tcW w:w="75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00ECB0" w14:textId="43326D22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314913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3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84D20A" w14:textId="77777777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7A82A7" w14:textId="30342F93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F32347" w14:textId="0DFBDC7B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6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9D0FC5" w14:textId="4772059C" w:rsidR="008C536D" w:rsidRPr="00477A76" w:rsidRDefault="008C536D" w:rsidP="008C536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="00477A76" w:rsidRPr="00477A7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</w:tbl>
    <w:p w14:paraId="55304F35" w14:textId="77777777" w:rsidR="008C536D" w:rsidRPr="00477A76" w:rsidRDefault="008C536D" w:rsidP="008C536D">
      <w:pPr>
        <w:rPr>
          <w:rFonts w:ascii="Times New Roman" w:hAnsi="Times New Roman" w:cs="Times New Roman"/>
          <w:sz w:val="22"/>
        </w:rPr>
      </w:pPr>
    </w:p>
    <w:p w14:paraId="071803DA" w14:textId="77777777" w:rsidR="008C536D" w:rsidRPr="00477A76" w:rsidRDefault="008C536D" w:rsidP="008C536D">
      <w:pPr>
        <w:rPr>
          <w:rFonts w:ascii="Times New Roman" w:hAnsi="Times New Roman" w:cs="Times New Roman"/>
          <w:sz w:val="22"/>
        </w:rPr>
      </w:pPr>
    </w:p>
    <w:p w14:paraId="3D2BD5BD" w14:textId="77777777" w:rsidR="008C536D" w:rsidRPr="00477A76" w:rsidRDefault="008C536D" w:rsidP="008C536D">
      <w:pPr>
        <w:rPr>
          <w:rFonts w:ascii="Times New Roman" w:hAnsi="Times New Roman" w:cs="Times New Roman"/>
          <w:sz w:val="22"/>
        </w:rPr>
      </w:pPr>
    </w:p>
    <w:p w14:paraId="62B8AB25" w14:textId="77777777" w:rsidR="008C536D" w:rsidRPr="00477A76" w:rsidRDefault="008C536D" w:rsidP="008C536D">
      <w:pPr>
        <w:rPr>
          <w:rFonts w:ascii="Times New Roman" w:hAnsi="Times New Roman" w:cs="Times New Roman"/>
          <w:sz w:val="22"/>
        </w:rPr>
      </w:pPr>
    </w:p>
    <w:p w14:paraId="1F4B72EB" w14:textId="77777777" w:rsidR="008C536D" w:rsidRPr="00477A76" w:rsidRDefault="008C536D" w:rsidP="008C536D">
      <w:pPr>
        <w:rPr>
          <w:rFonts w:ascii="Times New Roman" w:hAnsi="Times New Roman" w:cs="Times New Roman"/>
          <w:sz w:val="22"/>
        </w:rPr>
      </w:pPr>
    </w:p>
    <w:p w14:paraId="4CE5B23B" w14:textId="77777777" w:rsidR="00EA4D23" w:rsidRDefault="00EA4D23" w:rsidP="008C536D">
      <w:pPr>
        <w:rPr>
          <w:rFonts w:ascii="Times New Roman" w:hAnsi="Times New Roman" w:cs="Times New Roman"/>
          <w:sz w:val="22"/>
        </w:rPr>
      </w:pPr>
    </w:p>
    <w:p w14:paraId="70C82A22" w14:textId="6AFED2B1" w:rsidR="008C536D" w:rsidRPr="00477A76" w:rsidRDefault="008C536D" w:rsidP="008C536D">
      <w:pPr>
        <w:rPr>
          <w:rFonts w:ascii="Times New Roman" w:hAnsi="Times New Roman" w:cs="Times New Roman"/>
          <w:sz w:val="22"/>
        </w:rPr>
      </w:pPr>
      <w:r w:rsidRPr="00477A76">
        <w:rPr>
          <w:rFonts w:ascii="Times New Roman" w:hAnsi="Times New Roman" w:cs="Times New Roman"/>
          <w:sz w:val="22"/>
        </w:rPr>
        <w:t>AMH: anti-Müllerian hormone</w:t>
      </w:r>
      <w:r w:rsidR="00314913" w:rsidRPr="00477A76">
        <w:rPr>
          <w:rFonts w:ascii="Times New Roman" w:hAnsi="Times New Roman" w:cs="Times New Roman"/>
          <w:sz w:val="22"/>
        </w:rPr>
        <w:t>;</w:t>
      </w:r>
      <w:r w:rsidR="00477A76">
        <w:rPr>
          <w:rFonts w:ascii="Times New Roman" w:hAnsi="Times New Roman" w:cs="Times New Roman"/>
          <w:sz w:val="22"/>
        </w:rPr>
        <w:t xml:space="preserve"> </w:t>
      </w:r>
      <w:r w:rsidR="00314913" w:rsidRPr="00477A76">
        <w:rPr>
          <w:rFonts w:ascii="Times New Roman" w:hAnsi="Times New Roman" w:cs="Times New Roman"/>
          <w:sz w:val="22"/>
        </w:rPr>
        <w:t>COH:</w:t>
      </w:r>
      <w:r w:rsidR="00314913" w:rsidRPr="00477A76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Controlled Ovarian </w:t>
      </w:r>
      <w:proofErr w:type="spellStart"/>
      <w:r w:rsidR="00314913" w:rsidRPr="00477A76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Hyperstimulation</w:t>
      </w:r>
      <w:proofErr w:type="spellEnd"/>
    </w:p>
    <w:p w14:paraId="4A055250" w14:textId="2EC7E797" w:rsidR="008C536D" w:rsidRDefault="008C536D" w:rsidP="008C536D">
      <w:pPr>
        <w:widowControl/>
        <w:jc w:val="left"/>
        <w:rPr>
          <w:rFonts w:ascii="Times New Roman" w:hAnsi="Times New Roman" w:cs="Times New Roman"/>
          <w:sz w:val="22"/>
        </w:rPr>
      </w:pPr>
      <w:r w:rsidRPr="00477A76">
        <w:rPr>
          <w:rFonts w:ascii="Times New Roman" w:hAnsi="Times New Roman" w:cs="Times New Roman"/>
          <w:sz w:val="22"/>
        </w:rPr>
        <w:t>2PN:2 pronuclear; GQE: good-quality embryo; CPR: clinical pregnancy rate; CCPR: cumulative clinical pregnancy rate;</w:t>
      </w:r>
      <w:r w:rsidR="00477A76">
        <w:rPr>
          <w:rFonts w:ascii="Times New Roman" w:hAnsi="Times New Roman" w:cs="Times New Roman"/>
          <w:sz w:val="22"/>
        </w:rPr>
        <w:t xml:space="preserve"> </w:t>
      </w:r>
      <w:r w:rsidRPr="00477A76">
        <w:rPr>
          <w:rFonts w:ascii="Times New Roman" w:hAnsi="Times New Roman" w:cs="Times New Roman"/>
          <w:sz w:val="22"/>
        </w:rPr>
        <w:t xml:space="preserve">LBR: live birth rate; CLBR: cumulative live birth rate </w:t>
      </w:r>
    </w:p>
    <w:p w14:paraId="689EEBC8" w14:textId="31A584F9" w:rsidR="00477A76" w:rsidRPr="00477A76" w:rsidRDefault="00477A76" w:rsidP="008C536D">
      <w:pPr>
        <w:widowControl/>
        <w:jc w:val="left"/>
        <w:rPr>
          <w:rFonts w:ascii="Times New Roman" w:hAnsi="Times New Roman" w:cs="Times New Roman"/>
          <w:sz w:val="22"/>
        </w:rPr>
      </w:pPr>
      <w:r w:rsidRPr="00E37D97">
        <w:rPr>
          <w:rFonts w:ascii="Times New Roman" w:hAnsi="Times New Roman" w:cs="Times New Roman"/>
          <w:color w:val="2A2A2A"/>
          <w:sz w:val="22"/>
          <w:shd w:val="clear" w:color="auto" w:fill="FFFFFF"/>
        </w:rPr>
        <w:t>Bonferroni pairwise comparison are indicated by superscripts</w:t>
      </w:r>
      <w:r>
        <w:rPr>
          <w:rFonts w:ascii="Times New Roman" w:hAnsi="Times New Roman" w:cs="Times New Roman" w:hint="eastAsia"/>
          <w:color w:val="2A2A2A"/>
          <w:sz w:val="22"/>
          <w:shd w:val="clear" w:color="auto" w:fill="FFFFFF"/>
        </w:rPr>
        <w:t>：</w:t>
      </w:r>
      <w:r>
        <w:rPr>
          <w:rFonts w:ascii="Times New Roman" w:hAnsi="Times New Roman" w:cs="Times New Roman" w:hint="eastAsia"/>
          <w:color w:val="2A2A2A"/>
          <w:sz w:val="22"/>
          <w:shd w:val="clear" w:color="auto" w:fill="FFFFFF"/>
        </w:rPr>
        <w:t>*p</w:t>
      </w:r>
      <w:r>
        <w:rPr>
          <w:rFonts w:ascii="Times New Roman" w:hAnsi="Times New Roman" w:cs="Times New Roman"/>
          <w:color w:val="2A2A2A"/>
          <w:sz w:val="22"/>
          <w:shd w:val="clear" w:color="auto" w:fill="FFFFFF"/>
        </w:rPr>
        <w:t xml:space="preserve">&lt;0.017(0.05/3) was </w:t>
      </w:r>
      <w:r w:rsidRPr="007C214C">
        <w:rPr>
          <w:rFonts w:ascii="Times New Roman" w:hAnsi="Times New Roman" w:cs="Times New Roman"/>
          <w:sz w:val="22"/>
        </w:rPr>
        <w:t>considered statistically signiﬁcan</w:t>
      </w:r>
      <w:r>
        <w:rPr>
          <w:rFonts w:ascii="Times New Roman" w:hAnsi="Times New Roman" w:cs="Times New Roman"/>
          <w:sz w:val="22"/>
        </w:rPr>
        <w:t xml:space="preserve">t difference; </w:t>
      </w:r>
      <w:r w:rsidRPr="00477A76">
        <w:rPr>
          <w:rFonts w:ascii="Times New Roman" w:hAnsi="Times New Roman" w:cs="Times New Roman"/>
          <w:sz w:val="22"/>
          <w:vertAlign w:val="superscript"/>
        </w:rPr>
        <w:t>#</w:t>
      </w:r>
      <w:r w:rsidRPr="00477A76">
        <w:rPr>
          <w:rFonts w:ascii="Times New Roman" w:hAnsi="Times New Roman" w:cs="Times New Roman" w:hint="eastAsia"/>
          <w:color w:val="2A2A2A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A2A2A"/>
          <w:sz w:val="22"/>
          <w:shd w:val="clear" w:color="auto" w:fill="FFFFFF"/>
        </w:rPr>
        <w:t>p</w:t>
      </w:r>
      <w:r>
        <w:rPr>
          <w:rFonts w:ascii="Times New Roman" w:hAnsi="Times New Roman" w:cs="Times New Roman"/>
          <w:color w:val="2A2A2A"/>
          <w:sz w:val="22"/>
          <w:shd w:val="clear" w:color="auto" w:fill="FFFFFF"/>
        </w:rPr>
        <w:t xml:space="preserve">&lt;0.025(0.05/2) was </w:t>
      </w:r>
      <w:r w:rsidRPr="007C214C">
        <w:rPr>
          <w:rFonts w:ascii="Times New Roman" w:hAnsi="Times New Roman" w:cs="Times New Roman"/>
          <w:sz w:val="22"/>
        </w:rPr>
        <w:t>considered statistically signiﬁcan</w:t>
      </w:r>
      <w:r>
        <w:rPr>
          <w:rFonts w:ascii="Times New Roman" w:hAnsi="Times New Roman" w:cs="Times New Roman"/>
          <w:sz w:val="22"/>
        </w:rPr>
        <w:t>t difference</w:t>
      </w:r>
    </w:p>
    <w:p w14:paraId="5B161787" w14:textId="77777777" w:rsidR="005E0F4F" w:rsidRPr="00477A76" w:rsidRDefault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  <w:r w:rsidRPr="00477A76">
        <w:rPr>
          <w:rFonts w:ascii="Times New Roman" w:eastAsiaTheme="minorHAnsi" w:hAnsi="Times New Roman" w:cs="Times New Roman"/>
          <w:sz w:val="22"/>
        </w:rPr>
        <w:br w:type="page"/>
      </w:r>
    </w:p>
    <w:p w14:paraId="669A93B4" w14:textId="08143C6C" w:rsidR="00074B73" w:rsidRDefault="00C531D8" w:rsidP="00074B73">
      <w:pPr>
        <w:rPr>
          <w:rFonts w:ascii="Times New Roman" w:eastAsia="DengXian" w:hAnsi="Times New Roman" w:cs="Times New Roman"/>
        </w:rPr>
      </w:pPr>
      <w:bookmarkStart w:id="1" w:name="_Hlk523824540"/>
      <w:r w:rsidRPr="001E0C3C">
        <w:rPr>
          <w:rFonts w:ascii="Times New Roman" w:hAnsi="Times New Roman" w:cs="Times New Roman"/>
          <w:sz w:val="20"/>
          <w:szCs w:val="20"/>
        </w:rPr>
        <w:lastRenderedPageBreak/>
        <w:t>Additional file 1: Table S</w:t>
      </w:r>
      <w:r>
        <w:rPr>
          <w:rFonts w:ascii="Times New Roman" w:hAnsi="Times New Roman" w:cs="Times New Roman"/>
          <w:sz w:val="20"/>
          <w:szCs w:val="20"/>
        </w:rPr>
        <w:t xml:space="preserve">3 </w:t>
      </w:r>
      <w:r w:rsidR="00074B73">
        <w:rPr>
          <w:rFonts w:ascii="Times New Roman" w:eastAsia="DengXian" w:hAnsi="Times New Roman" w:cs="Times New Roman"/>
        </w:rPr>
        <w:t>Occurrence of miscarriage according to age and AMH</w:t>
      </w:r>
    </w:p>
    <w:tbl>
      <w:tblPr>
        <w:tblStyle w:val="TableGrid"/>
        <w:tblpPr w:leftFromText="180" w:rightFromText="180" w:vertAnchor="text" w:horzAnchor="margin" w:tblpY="1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</w:tblGrid>
      <w:tr w:rsidR="00074B73" w14:paraId="27CED598" w14:textId="77777777" w:rsidTr="000551A7">
        <w:tc>
          <w:tcPr>
            <w:tcW w:w="23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3214B8A" w14:textId="77777777" w:rsidR="00074B73" w:rsidRDefault="00074B73" w:rsidP="000551A7">
            <w:pPr>
              <w:rPr>
                <w:rFonts w:ascii="Times New Roman" w:eastAsia="DengXian" w:hAnsi="Times New Roman" w:cs="Times New Roman"/>
                <w:sz w:val="22"/>
              </w:rPr>
            </w:pPr>
            <w:bookmarkStart w:id="2" w:name="_Hlk515385937"/>
          </w:p>
        </w:tc>
        <w:tc>
          <w:tcPr>
            <w:tcW w:w="23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5BBD3B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p</w:t>
            </w:r>
          </w:p>
        </w:tc>
        <w:tc>
          <w:tcPr>
            <w:tcW w:w="23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D7760F1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OR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（</w:t>
            </w:r>
            <w:r>
              <w:rPr>
                <w:rFonts w:ascii="Times New Roman" w:eastAsia="DengXian" w:hAnsi="Times New Roman" w:cs="Times New Roman"/>
                <w:sz w:val="22"/>
              </w:rPr>
              <w:t>95%CI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）</w:t>
            </w:r>
          </w:p>
        </w:tc>
      </w:tr>
      <w:tr w:rsidR="00074B73" w14:paraId="3847327C" w14:textId="77777777" w:rsidTr="000551A7">
        <w:tc>
          <w:tcPr>
            <w:tcW w:w="232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4E4EC1B" w14:textId="77777777" w:rsidR="00074B73" w:rsidRDefault="00074B73" w:rsidP="000551A7">
            <w:pPr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Age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＜</w:t>
            </w:r>
            <w:r>
              <w:rPr>
                <w:rFonts w:ascii="Times New Roman" w:eastAsia="DengXian" w:hAnsi="Times New Roman" w:cs="Times New Roman"/>
                <w:sz w:val="22"/>
              </w:rPr>
              <w:t xml:space="preserve">35 </w:t>
            </w:r>
            <w:proofErr w:type="spellStart"/>
            <w:r>
              <w:rPr>
                <w:rFonts w:ascii="Times New Roman" w:eastAsia="DengXian" w:hAnsi="Times New Roman" w:cs="Times New Roman"/>
                <w:sz w:val="22"/>
              </w:rPr>
              <w:t>yrs</w:t>
            </w:r>
            <w:proofErr w:type="spellEnd"/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429104" w14:textId="77777777" w:rsidR="00074B73" w:rsidRDefault="00074B73" w:rsidP="000551A7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C20BB0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074B73" w14:paraId="31EB0F2B" w14:textId="77777777" w:rsidTr="000551A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886D5" w14:textId="77777777" w:rsidR="00074B73" w:rsidRDefault="00074B73" w:rsidP="000551A7">
            <w:pPr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        </w:t>
            </w:r>
            <w:proofErr w:type="spellStart"/>
            <w:r>
              <w:rPr>
                <w:rFonts w:ascii="Times New Roman" w:eastAsia="DengXian" w:hAnsi="Times New Roman" w:cs="Times New Roman"/>
                <w:sz w:val="22"/>
              </w:rPr>
              <w:t>Age</w:t>
            </w:r>
            <w:proofErr w:type="spellEnd"/>
            <w:r>
              <w:rPr>
                <w:rFonts w:ascii="Times New Roman" w:eastAsia="DengXian" w:hAnsi="Times New Roman" w:cs="Times New Roman" w:hint="eastAsia"/>
                <w:sz w:val="22"/>
              </w:rPr>
              <w:t>（</w:t>
            </w:r>
            <w:proofErr w:type="spellStart"/>
            <w:r>
              <w:rPr>
                <w:rFonts w:ascii="Times New Roman" w:eastAsia="DengXian" w:hAnsi="Times New Roman" w:cs="Times New Roman"/>
                <w:sz w:val="22"/>
              </w:rPr>
              <w:t>yrs</w:t>
            </w:r>
            <w:proofErr w:type="spellEnd"/>
            <w:r>
              <w:rPr>
                <w:rFonts w:ascii="Times New Roman" w:eastAsia="DengXian" w:hAnsi="Times New Roman" w:cs="Times New Roman" w:hint="eastAsia"/>
                <w:sz w:val="22"/>
              </w:rPr>
              <w:t>）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94D4E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＜</w:t>
            </w:r>
            <w:r>
              <w:rPr>
                <w:rFonts w:ascii="Times New Roman" w:eastAsia="DengXian" w:hAnsi="Times New Roman" w:cs="Times New Roman"/>
                <w:sz w:val="22"/>
              </w:rPr>
              <w:t>0.01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77E75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.05(1.02-1.08)</w:t>
            </w:r>
          </w:p>
        </w:tc>
      </w:tr>
      <w:tr w:rsidR="00074B73" w14:paraId="4270FA8F" w14:textId="77777777" w:rsidTr="000551A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1B519" w14:textId="77777777" w:rsidR="00074B73" w:rsidRDefault="00074B73" w:rsidP="000551A7">
            <w:pPr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        AMH(ng/m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D36B5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5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88131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.01(0.97-1.05)</w:t>
            </w:r>
          </w:p>
        </w:tc>
      </w:tr>
      <w:tr w:rsidR="00074B73" w14:paraId="71A3DEB3" w14:textId="77777777" w:rsidTr="000551A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91DEA" w14:textId="77777777" w:rsidR="00074B73" w:rsidRDefault="00074B73" w:rsidP="000551A7">
            <w:pPr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Age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≥</w:t>
            </w:r>
            <w:r>
              <w:rPr>
                <w:rFonts w:ascii="Times New Roman" w:eastAsia="DengXian" w:hAnsi="Times New Roman" w:cs="Times New Roman"/>
                <w:sz w:val="22"/>
              </w:rPr>
              <w:t xml:space="preserve">35 </w:t>
            </w:r>
            <w:proofErr w:type="spellStart"/>
            <w:r>
              <w:rPr>
                <w:rFonts w:ascii="Times New Roman" w:eastAsia="DengXian" w:hAnsi="Times New Roman" w:cs="Times New Roman"/>
                <w:sz w:val="22"/>
              </w:rPr>
              <w:t>yr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70D44F2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31AAE77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074B73" w14:paraId="6E6B77EB" w14:textId="77777777" w:rsidTr="000551A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36034" w14:textId="77777777" w:rsidR="00074B73" w:rsidRDefault="00074B73" w:rsidP="000551A7">
            <w:pPr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        </w:t>
            </w:r>
            <w:proofErr w:type="spellStart"/>
            <w:r>
              <w:rPr>
                <w:rFonts w:ascii="Times New Roman" w:eastAsia="DengXian" w:hAnsi="Times New Roman" w:cs="Times New Roman"/>
                <w:sz w:val="22"/>
              </w:rPr>
              <w:t>Age</w:t>
            </w:r>
            <w:proofErr w:type="spellEnd"/>
            <w:r>
              <w:rPr>
                <w:rFonts w:ascii="Times New Roman" w:eastAsia="DengXian" w:hAnsi="Times New Roman" w:cs="Times New Roman" w:hint="eastAsia"/>
                <w:sz w:val="22"/>
              </w:rPr>
              <w:t>（</w:t>
            </w:r>
            <w:proofErr w:type="spellStart"/>
            <w:r>
              <w:rPr>
                <w:rFonts w:ascii="Times New Roman" w:eastAsia="DengXian" w:hAnsi="Times New Roman" w:cs="Times New Roman"/>
                <w:sz w:val="22"/>
              </w:rPr>
              <w:t>yrs</w:t>
            </w:r>
            <w:proofErr w:type="spellEnd"/>
            <w:r>
              <w:rPr>
                <w:rFonts w:ascii="Times New Roman" w:eastAsia="DengXian" w:hAnsi="Times New Roman" w:cs="Times New Roman" w:hint="eastAsia"/>
                <w:sz w:val="22"/>
              </w:rPr>
              <w:t>）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E8960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＜</w:t>
            </w:r>
            <w:r>
              <w:rPr>
                <w:rFonts w:ascii="Times New Roman" w:eastAsia="DengXian" w:hAnsi="Times New Roman" w:cs="Times New Roman"/>
                <w:sz w:val="22"/>
              </w:rPr>
              <w:t>0.01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90397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.36(1.26-1.49)</w:t>
            </w:r>
          </w:p>
        </w:tc>
      </w:tr>
      <w:tr w:rsidR="00074B73" w14:paraId="41704C04" w14:textId="77777777" w:rsidTr="000551A7">
        <w:tc>
          <w:tcPr>
            <w:tcW w:w="232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BE457D3" w14:textId="77777777" w:rsidR="00074B73" w:rsidRDefault="00074B73" w:rsidP="000551A7">
            <w:pPr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        AMH(ng/ml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20A1164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9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74A1E12" w14:textId="77777777" w:rsidR="00074B73" w:rsidRDefault="00074B73" w:rsidP="000551A7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.00(0.91-1.10)</w:t>
            </w:r>
          </w:p>
        </w:tc>
      </w:tr>
      <w:bookmarkEnd w:id="2"/>
    </w:tbl>
    <w:p w14:paraId="0C210721" w14:textId="77777777" w:rsidR="00074B73" w:rsidRDefault="00074B73" w:rsidP="00074B73">
      <w:pPr>
        <w:rPr>
          <w:rFonts w:ascii="Times New Roman" w:eastAsia="DengXian" w:hAnsi="Times New Roman" w:cs="Times New Roman"/>
          <w:sz w:val="24"/>
        </w:rPr>
      </w:pPr>
    </w:p>
    <w:p w14:paraId="6A1B3003" w14:textId="77777777" w:rsidR="00074B73" w:rsidRDefault="00074B73" w:rsidP="00074B73">
      <w:pPr>
        <w:rPr>
          <w:rFonts w:ascii="Times New Roman" w:eastAsia="DengXian" w:hAnsi="Times New Roman" w:cs="Times New Roman"/>
        </w:rPr>
      </w:pPr>
    </w:p>
    <w:p w14:paraId="300DD7AE" w14:textId="77777777" w:rsidR="00074B73" w:rsidRDefault="00074B73" w:rsidP="00074B73">
      <w:pPr>
        <w:rPr>
          <w:rFonts w:ascii="Times New Roman" w:eastAsia="DengXian" w:hAnsi="Times New Roman" w:cs="Times New Roman"/>
        </w:rPr>
      </w:pPr>
    </w:p>
    <w:p w14:paraId="1E17F9F7" w14:textId="77777777" w:rsidR="00074B73" w:rsidRDefault="00074B73" w:rsidP="00074B73">
      <w:pPr>
        <w:rPr>
          <w:rFonts w:ascii="Times New Roman" w:eastAsia="DengXian" w:hAnsi="Times New Roman" w:cs="Times New Roman"/>
        </w:rPr>
      </w:pPr>
    </w:p>
    <w:p w14:paraId="18DD44B6" w14:textId="77777777" w:rsidR="00074B73" w:rsidRDefault="00074B73" w:rsidP="00074B73">
      <w:pPr>
        <w:rPr>
          <w:rFonts w:ascii="Times New Roman" w:eastAsia="DengXian" w:hAnsi="Times New Roman" w:cs="Times New Roman"/>
        </w:rPr>
      </w:pPr>
    </w:p>
    <w:p w14:paraId="7BA1B4A2" w14:textId="77777777" w:rsidR="00074B73" w:rsidRDefault="00074B73" w:rsidP="00074B73">
      <w:pPr>
        <w:rPr>
          <w:rFonts w:ascii="Times New Roman" w:eastAsia="DengXian" w:hAnsi="Times New Roman" w:cs="Times New Roman"/>
        </w:rPr>
      </w:pPr>
    </w:p>
    <w:p w14:paraId="059BA5BD" w14:textId="77777777" w:rsidR="00074B73" w:rsidRDefault="00074B73" w:rsidP="00074B73">
      <w:pPr>
        <w:rPr>
          <w:rFonts w:ascii="Times New Roman" w:eastAsia="DengXian" w:hAnsi="Times New Roman" w:cs="Times New Roman"/>
        </w:rPr>
      </w:pPr>
    </w:p>
    <w:p w14:paraId="3F31F2F1" w14:textId="77777777" w:rsidR="00074B73" w:rsidRDefault="00074B73" w:rsidP="00074B73">
      <w:pPr>
        <w:rPr>
          <w:rFonts w:ascii="Times New Roman" w:eastAsia="DengXian" w:hAnsi="Times New Roman" w:cs="Times New Roman"/>
        </w:rPr>
      </w:pPr>
    </w:p>
    <w:p w14:paraId="7A41D2A0" w14:textId="77777777" w:rsidR="00074B73" w:rsidRDefault="00074B73" w:rsidP="00074B73">
      <w:pPr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>Binary logistic regression was applied to test the correlation with age and AMH both in young and advanced women.</w:t>
      </w:r>
    </w:p>
    <w:p w14:paraId="4A3A447A" w14:textId="77777777" w:rsidR="00074B73" w:rsidRDefault="00074B73" w:rsidP="00074B73">
      <w:pPr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 xml:space="preserve">AMH: </w:t>
      </w:r>
      <w:proofErr w:type="spellStart"/>
      <w:r>
        <w:rPr>
          <w:rFonts w:ascii="Times New Roman" w:eastAsia="DengXian" w:hAnsi="Times New Roman" w:cs="Times New Roman"/>
          <w:sz w:val="22"/>
        </w:rPr>
        <w:t>Antimüllerian</w:t>
      </w:r>
      <w:proofErr w:type="spellEnd"/>
      <w:r>
        <w:rPr>
          <w:rFonts w:ascii="Times New Roman" w:eastAsia="DengXian" w:hAnsi="Times New Roman" w:cs="Times New Roman"/>
          <w:sz w:val="22"/>
        </w:rPr>
        <w:t xml:space="preserve"> hormone, </w:t>
      </w:r>
      <w:proofErr w:type="spellStart"/>
      <w:r>
        <w:rPr>
          <w:rFonts w:ascii="Times New Roman" w:eastAsia="DengXian" w:hAnsi="Times New Roman" w:cs="Times New Roman"/>
          <w:sz w:val="22"/>
        </w:rPr>
        <w:t>OR</w:t>
      </w:r>
      <w:proofErr w:type="gramStart"/>
      <w:r>
        <w:rPr>
          <w:rFonts w:ascii="Times New Roman" w:eastAsia="DengXian" w:hAnsi="Times New Roman" w:cs="Times New Roman"/>
          <w:sz w:val="22"/>
        </w:rPr>
        <w:t>:odds</w:t>
      </w:r>
      <w:proofErr w:type="spellEnd"/>
      <w:proofErr w:type="gramEnd"/>
      <w:r>
        <w:rPr>
          <w:rFonts w:ascii="Times New Roman" w:eastAsia="DengXian" w:hAnsi="Times New Roman" w:cs="Times New Roman"/>
          <w:sz w:val="22"/>
        </w:rPr>
        <w:t xml:space="preserve"> ratio, CI: confidence interval</w:t>
      </w:r>
    </w:p>
    <w:p w14:paraId="3861DC01" w14:textId="77777777" w:rsidR="00074B73" w:rsidRDefault="00074B73" w:rsidP="00074B73">
      <w:pPr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/>
          <w:sz w:val="22"/>
        </w:rPr>
        <w:t>*p</w:t>
      </w:r>
      <w:r>
        <w:rPr>
          <w:rFonts w:ascii="Times New Roman" w:eastAsia="DengXian" w:hAnsi="Times New Roman" w:cs="Times New Roman" w:hint="eastAsia"/>
          <w:sz w:val="22"/>
        </w:rPr>
        <w:t>＜</w:t>
      </w:r>
      <w:r>
        <w:rPr>
          <w:rFonts w:ascii="Times New Roman" w:eastAsia="DengXian" w:hAnsi="Times New Roman" w:cs="Times New Roman"/>
          <w:sz w:val="22"/>
        </w:rPr>
        <w:t xml:space="preserve">0.05 was considered to be statistically significant </w:t>
      </w:r>
    </w:p>
    <w:bookmarkEnd w:id="1"/>
    <w:p w14:paraId="1D41EA7B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28429124" w14:textId="04CD3B8A" w:rsidR="005E0F4F" w:rsidRDefault="005E0F4F" w:rsidP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5071E237" w14:textId="3C0043F4" w:rsidR="00074B73" w:rsidRDefault="00074B73" w:rsidP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713BB7A9" w14:textId="1B01CE4D" w:rsidR="00074B73" w:rsidRDefault="00074B73" w:rsidP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2F5415D9" w14:textId="47D6F050" w:rsidR="00074B73" w:rsidRDefault="00074B73" w:rsidP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1BCDF5AC" w14:textId="47567B56" w:rsidR="00074B73" w:rsidRDefault="00074B73" w:rsidP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p w14:paraId="5BC66064" w14:textId="646CC779" w:rsidR="00074B73" w:rsidRDefault="00074B73">
      <w:pPr>
        <w:widowControl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sz w:val="22"/>
        </w:rPr>
        <w:br w:type="page"/>
      </w:r>
    </w:p>
    <w:p w14:paraId="448FC0DF" w14:textId="30AD2FD9" w:rsidR="00074B73" w:rsidRPr="00132442" w:rsidRDefault="00C531D8" w:rsidP="00074B73">
      <w:pPr>
        <w:rPr>
          <w:rFonts w:ascii="Times New Roman" w:eastAsiaTheme="minorHAnsi" w:hAnsi="Times New Roman" w:cs="Times New Roman"/>
          <w:sz w:val="22"/>
        </w:rPr>
      </w:pPr>
      <w:r w:rsidRPr="001E0C3C">
        <w:rPr>
          <w:rFonts w:ascii="Times New Roman" w:hAnsi="Times New Roman" w:cs="Times New Roman"/>
          <w:sz w:val="20"/>
          <w:szCs w:val="20"/>
        </w:rPr>
        <w:lastRenderedPageBreak/>
        <w:t>Additional file 1: Table S</w:t>
      </w:r>
      <w:r>
        <w:rPr>
          <w:rFonts w:ascii="Times New Roman" w:hAnsi="Times New Roman" w:cs="Times New Roman"/>
          <w:sz w:val="20"/>
          <w:szCs w:val="20"/>
        </w:rPr>
        <w:t xml:space="preserve">4 </w:t>
      </w:r>
      <w:bookmarkStart w:id="3" w:name="_GoBack"/>
      <w:bookmarkEnd w:id="3"/>
      <w:r w:rsidR="00074B73" w:rsidRPr="00132442">
        <w:rPr>
          <w:rFonts w:ascii="Times New Roman" w:eastAsia="SimSun" w:hAnsi="Times New Roman" w:cs="Times New Roman"/>
          <w:color w:val="000000" w:themeColor="text1"/>
          <w:kern w:val="24"/>
          <w:sz w:val="22"/>
        </w:rPr>
        <w:t>Conservative</w:t>
      </w:r>
      <w:r w:rsidR="00074B73" w:rsidRPr="00132442">
        <w:rPr>
          <w:rFonts w:ascii="Times New Roman" w:eastAsiaTheme="minorHAnsi" w:hAnsi="Times New Roman" w:cs="Times New Roman"/>
          <w:sz w:val="22"/>
        </w:rPr>
        <w:t xml:space="preserve"> and </w:t>
      </w:r>
      <w:r w:rsidR="00074B73" w:rsidRPr="00132442">
        <w:rPr>
          <w:rFonts w:ascii="Times New Roman" w:eastAsia="SimSun" w:hAnsi="Times New Roman" w:cs="Times New Roman"/>
          <w:color w:val="000000" w:themeColor="text1"/>
          <w:kern w:val="24"/>
          <w:sz w:val="22"/>
        </w:rPr>
        <w:t>Optimistic</w:t>
      </w:r>
      <w:r w:rsidR="00074B73" w:rsidRPr="00132442">
        <w:rPr>
          <w:rFonts w:ascii="Times New Roman" w:eastAsiaTheme="minorHAnsi" w:hAnsi="Times New Roman" w:cs="Times New Roman"/>
          <w:sz w:val="22"/>
        </w:rPr>
        <w:t xml:space="preserve"> Cumulative Live Birth Rate</w:t>
      </w:r>
      <w:r w:rsidR="00074B73">
        <w:rPr>
          <w:rFonts w:ascii="Times New Roman" w:eastAsiaTheme="minorHAnsi" w:hAnsi="Times New Roman" w:cs="Times New Roman"/>
          <w:sz w:val="22"/>
        </w:rPr>
        <w:t xml:space="preserve"> (CLBR)</w:t>
      </w:r>
      <w:r w:rsidR="00074B73" w:rsidRPr="00132442">
        <w:rPr>
          <w:rFonts w:ascii="Times New Roman" w:eastAsiaTheme="minorHAnsi" w:hAnsi="Times New Roman" w:cs="Times New Roman"/>
          <w:sz w:val="22"/>
        </w:rPr>
        <w:t xml:space="preserve"> </w:t>
      </w:r>
      <w:r w:rsidR="00074B73">
        <w:rPr>
          <w:rFonts w:ascii="Times New Roman" w:eastAsiaTheme="minorHAnsi" w:hAnsi="Times New Roman" w:cs="Times New Roman" w:hint="eastAsia"/>
          <w:sz w:val="22"/>
        </w:rPr>
        <w:t>by</w:t>
      </w:r>
      <w:r w:rsidR="00074B73" w:rsidRPr="00132442">
        <w:rPr>
          <w:rFonts w:ascii="Times New Roman" w:eastAsiaTheme="minorHAnsi" w:hAnsi="Times New Roman" w:cs="Times New Roman"/>
          <w:sz w:val="22"/>
        </w:rPr>
        <w:t xml:space="preserve"> Transfer Time</w:t>
      </w:r>
      <w:r w:rsidR="00074B73">
        <w:rPr>
          <w:rFonts w:ascii="Times New Roman" w:eastAsiaTheme="minorHAnsi" w:hAnsi="Times New Roman" w:cs="Times New Roman"/>
          <w:sz w:val="22"/>
        </w:rPr>
        <w:t xml:space="preserve"> Increase </w:t>
      </w:r>
    </w:p>
    <w:tbl>
      <w:tblPr>
        <w:tblpPr w:leftFromText="180" w:rightFromText="180" w:vertAnchor="text" w:horzAnchor="margin" w:tblpY="54"/>
        <w:tblW w:w="1134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7"/>
        <w:gridCol w:w="1034"/>
        <w:gridCol w:w="1465"/>
        <w:gridCol w:w="2655"/>
        <w:gridCol w:w="2255"/>
        <w:gridCol w:w="2268"/>
      </w:tblGrid>
      <w:tr w:rsidR="00074B73" w:rsidRPr="00BC7936" w14:paraId="0AF7FC29" w14:textId="77777777" w:rsidTr="000551A7">
        <w:trPr>
          <w:trHeight w:val="628"/>
        </w:trPr>
        <w:tc>
          <w:tcPr>
            <w:tcW w:w="1667" w:type="dxa"/>
            <w:tcBorders>
              <w:top w:val="single" w:sz="12" w:space="0" w:color="auto"/>
              <w:bottom w:val="single" w:sz="4" w:space="0" w:color="auto"/>
            </w:tcBorders>
          </w:tcPr>
          <w:p w14:paraId="59E6F2B8" w14:textId="77777777" w:rsidR="00074B73" w:rsidRPr="00676700" w:rsidRDefault="00074B73" w:rsidP="000551A7">
            <w:pP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G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roup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A502B" w14:textId="77777777" w:rsidR="00074B73" w:rsidRPr="00676700" w:rsidRDefault="00074B73" w:rsidP="000551A7">
            <w:pP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Transfer times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23480" w14:textId="77777777" w:rsidR="00074B73" w:rsidRPr="00676700" w:rsidRDefault="00074B73" w:rsidP="000551A7">
            <w:pP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No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of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 xml:space="preserve">women </w:t>
            </w:r>
          </w:p>
        </w:tc>
        <w:tc>
          <w:tcPr>
            <w:tcW w:w="26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4D2CA" w14:textId="77777777" w:rsidR="00074B73" w:rsidRPr="00676700" w:rsidRDefault="00074B73" w:rsidP="000551A7">
            <w:pP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No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 xml:space="preserve"> of </w:t>
            </w: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women with at least one live birth</w:t>
            </w:r>
          </w:p>
        </w:tc>
        <w:tc>
          <w:tcPr>
            <w:tcW w:w="22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76361" w14:textId="77777777" w:rsidR="00074B73" w:rsidRPr="00676700" w:rsidRDefault="00074B73" w:rsidP="000551A7">
            <w:pP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 xml:space="preserve">Conservative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 xml:space="preserve">CLBR </w:t>
            </w: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[%(95CI)]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C4B77" w14:textId="77777777" w:rsidR="00074B73" w:rsidRPr="00676700" w:rsidRDefault="00074B73" w:rsidP="000551A7">
            <w:pP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Optimistic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 xml:space="preserve"> CLBR </w:t>
            </w: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[%(95CI)]</w:t>
            </w:r>
          </w:p>
        </w:tc>
      </w:tr>
      <w:tr w:rsidR="00074B73" w:rsidRPr="00BC7936" w14:paraId="4BA250C8" w14:textId="77777777" w:rsidTr="000551A7">
        <w:trPr>
          <w:trHeight w:val="269"/>
        </w:trPr>
        <w:tc>
          <w:tcPr>
            <w:tcW w:w="1667" w:type="dxa"/>
            <w:tcBorders>
              <w:top w:val="single" w:sz="4" w:space="0" w:color="auto"/>
            </w:tcBorders>
          </w:tcPr>
          <w:p w14:paraId="669161F8" w14:textId="30E7AC37" w:rsidR="00074B73" w:rsidRDefault="00EA4D23" w:rsidP="000551A7">
            <w:pP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 xml:space="preserve">Young low-AMH 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686652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A41F7" w14:textId="77777777" w:rsidR="00074B73" w:rsidRPr="00676700" w:rsidRDefault="00074B73" w:rsidP="000551A7">
            <w:pPr>
              <w:ind w:firstLineChars="150" w:firstLine="330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819</w:t>
            </w:r>
            <w:r w:rsidRPr="00E92189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a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1630B" w14:textId="77777777" w:rsidR="00074B73" w:rsidRPr="00676700" w:rsidRDefault="00074B73" w:rsidP="000551A7">
            <w:pP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 xml:space="preserve">        0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16D52" w14:textId="77777777" w:rsidR="00074B73" w:rsidRPr="00676700" w:rsidRDefault="00074B73" w:rsidP="000551A7">
            <w:pPr>
              <w:ind w:firstLineChars="50" w:firstLine="11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BB1D6" w14:textId="77777777" w:rsidR="00074B73" w:rsidRPr="00676700" w:rsidRDefault="00074B73" w:rsidP="000551A7">
            <w:pPr>
              <w:ind w:firstLineChars="50" w:firstLine="11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</w:tr>
      <w:tr w:rsidR="00074B73" w:rsidRPr="00BC7936" w14:paraId="79FBFACA" w14:textId="77777777" w:rsidTr="000551A7">
        <w:trPr>
          <w:trHeight w:val="412"/>
        </w:trPr>
        <w:tc>
          <w:tcPr>
            <w:tcW w:w="1667" w:type="dxa"/>
          </w:tcPr>
          <w:p w14:paraId="2D01F408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B958C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14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4F001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657</w:t>
            </w:r>
          </w:p>
        </w:tc>
        <w:tc>
          <w:tcPr>
            <w:tcW w:w="2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82F87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91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642DBA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37.9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(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5.7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,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0.2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3B10B0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1.70(39.37,44.12)</w:t>
            </w:r>
          </w:p>
        </w:tc>
      </w:tr>
      <w:tr w:rsidR="00074B73" w:rsidRPr="00BC7936" w14:paraId="3FF53AD0" w14:textId="77777777" w:rsidTr="000551A7">
        <w:trPr>
          <w:trHeight w:val="416"/>
        </w:trPr>
        <w:tc>
          <w:tcPr>
            <w:tcW w:w="1667" w:type="dxa"/>
          </w:tcPr>
          <w:p w14:paraId="52D102D4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66B23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14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28FBAC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68</w:t>
            </w:r>
          </w:p>
        </w:tc>
        <w:tc>
          <w:tcPr>
            <w:tcW w:w="2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BED26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74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5816E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3.05(50.73,55.37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D31C65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9.82(67.12,72.49)</w:t>
            </w:r>
          </w:p>
        </w:tc>
      </w:tr>
      <w:tr w:rsidR="00074B73" w:rsidRPr="00BC7936" w14:paraId="529409F4" w14:textId="77777777" w:rsidTr="000551A7">
        <w:trPr>
          <w:trHeight w:val="424"/>
        </w:trPr>
        <w:tc>
          <w:tcPr>
            <w:tcW w:w="1667" w:type="dxa"/>
          </w:tcPr>
          <w:p w14:paraId="3DDE1B99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594DA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</w:tc>
        <w:tc>
          <w:tcPr>
            <w:tcW w:w="14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C219E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36</w:t>
            </w:r>
          </w:p>
        </w:tc>
        <w:tc>
          <w:tcPr>
            <w:tcW w:w="2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2B3F7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EF774" w14:textId="77777777" w:rsidR="00074B73" w:rsidRPr="00676700" w:rsidRDefault="00074B73" w:rsidP="000551A7">
            <w:pPr>
              <w:ind w:rightChars="-65" w:right="-136" w:firstLineChars="50" w:firstLine="110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55.91(53.59,58.21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7E61F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1.36(78.30,84.23)</w:t>
            </w:r>
          </w:p>
        </w:tc>
      </w:tr>
      <w:tr w:rsidR="00074B73" w:rsidRPr="00BC7936" w14:paraId="368DE7C5" w14:textId="77777777" w:rsidTr="000551A7">
        <w:trPr>
          <w:trHeight w:val="351"/>
        </w:trPr>
        <w:tc>
          <w:tcPr>
            <w:tcW w:w="1667" w:type="dxa"/>
          </w:tcPr>
          <w:p w14:paraId="144EB58D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7A8E2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</w:tc>
        <w:tc>
          <w:tcPr>
            <w:tcW w:w="14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6A498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2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5216E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7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03402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56.29(53.98,58.59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07E94C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5.71(81.87,89.10)</w:t>
            </w:r>
          </w:p>
        </w:tc>
      </w:tr>
      <w:tr w:rsidR="00074B73" w:rsidRPr="00BC7936" w14:paraId="124E3362" w14:textId="77777777" w:rsidTr="000551A7">
        <w:trPr>
          <w:trHeight w:val="429"/>
        </w:trPr>
        <w:tc>
          <w:tcPr>
            <w:tcW w:w="1667" w:type="dxa"/>
          </w:tcPr>
          <w:p w14:paraId="7D013E43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E9E68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 w:rsidRPr="00676700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  <w:tc>
          <w:tcPr>
            <w:tcW w:w="14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FBE3E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4</w:t>
            </w:r>
          </w:p>
        </w:tc>
        <w:tc>
          <w:tcPr>
            <w:tcW w:w="2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22EC8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899BD4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56.35(54.03,58.54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2BE072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9.28(81.58,94.76)</w:t>
            </w:r>
          </w:p>
        </w:tc>
      </w:tr>
      <w:tr w:rsidR="00074B73" w:rsidRPr="00BC7936" w14:paraId="69D0DF62" w14:textId="77777777" w:rsidTr="000551A7">
        <w:trPr>
          <w:trHeight w:val="302"/>
        </w:trPr>
        <w:tc>
          <w:tcPr>
            <w:tcW w:w="1667" w:type="dxa"/>
          </w:tcPr>
          <w:p w14:paraId="5D15F265" w14:textId="6D936470" w:rsidR="00074B73" w:rsidRPr="00676700" w:rsidRDefault="00EA4D2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 xml:space="preserve">Older high-AMH </w:t>
            </w:r>
          </w:p>
        </w:tc>
        <w:tc>
          <w:tcPr>
            <w:tcW w:w="1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00E495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4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E0470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37</w:t>
            </w:r>
            <w:r w:rsidRPr="00E92189"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b</w:t>
            </w:r>
          </w:p>
        </w:tc>
        <w:tc>
          <w:tcPr>
            <w:tcW w:w="2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D3480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3D70E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E3C02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</w:tr>
      <w:tr w:rsidR="00074B73" w:rsidRPr="00BC7936" w14:paraId="74C1E5FC" w14:textId="77777777" w:rsidTr="000551A7">
        <w:trPr>
          <w:trHeight w:val="429"/>
        </w:trPr>
        <w:tc>
          <w:tcPr>
            <w:tcW w:w="1667" w:type="dxa"/>
          </w:tcPr>
          <w:p w14:paraId="0D169775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BD29B6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14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60C87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515</w:t>
            </w:r>
          </w:p>
        </w:tc>
        <w:tc>
          <w:tcPr>
            <w:tcW w:w="2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4B4F9E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187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A1933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4.82(30.79,39.02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560DD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36.31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32.32,40.63)</w:t>
            </w:r>
          </w:p>
        </w:tc>
      </w:tr>
      <w:tr w:rsidR="00074B73" w:rsidRPr="00BC7936" w14:paraId="764301B5" w14:textId="77777777" w:rsidTr="000551A7">
        <w:trPr>
          <w:trHeight w:val="429"/>
        </w:trPr>
        <w:tc>
          <w:tcPr>
            <w:tcW w:w="1667" w:type="dxa"/>
          </w:tcPr>
          <w:p w14:paraId="4DA0DD5F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5963D9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14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8499C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204</w:t>
            </w:r>
          </w:p>
        </w:tc>
        <w:tc>
          <w:tcPr>
            <w:tcW w:w="2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CADFA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69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7B3487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7.67(43.38,51.99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AD750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7.85(52.95,62.85)</w:t>
            </w:r>
          </w:p>
        </w:tc>
      </w:tr>
      <w:tr w:rsidR="00074B73" w:rsidRPr="00BC7936" w14:paraId="4EE61809" w14:textId="77777777" w:rsidTr="000551A7">
        <w:trPr>
          <w:trHeight w:val="429"/>
        </w:trPr>
        <w:tc>
          <w:tcPr>
            <w:tcW w:w="1667" w:type="dxa"/>
          </w:tcPr>
          <w:p w14:paraId="03A5814E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E4D3F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3</w:t>
            </w:r>
          </w:p>
        </w:tc>
        <w:tc>
          <w:tcPr>
            <w:tcW w:w="14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667C4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70</w:t>
            </w:r>
          </w:p>
        </w:tc>
        <w:tc>
          <w:tcPr>
            <w:tcW w:w="2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87AA09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24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30152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2.14(47.82,56.44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68FC3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2.30(66.49,77.85)</w:t>
            </w:r>
          </w:p>
        </w:tc>
      </w:tr>
      <w:tr w:rsidR="00074B73" w:rsidRPr="00BC7936" w14:paraId="66D18393" w14:textId="77777777" w:rsidTr="000551A7">
        <w:trPr>
          <w:trHeight w:val="429"/>
        </w:trPr>
        <w:tc>
          <w:tcPr>
            <w:tcW w:w="1667" w:type="dxa"/>
          </w:tcPr>
          <w:p w14:paraId="6C34F632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0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D5CFB4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4</w:t>
            </w:r>
          </w:p>
        </w:tc>
        <w:tc>
          <w:tcPr>
            <w:tcW w:w="14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8E09D4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17</w:t>
            </w:r>
          </w:p>
        </w:tc>
        <w:tc>
          <w:tcPr>
            <w:tcW w:w="2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BD0E6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3</w:t>
            </w:r>
          </w:p>
        </w:tc>
        <w:tc>
          <w:tcPr>
            <w:tcW w:w="2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9DAF4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2.70(48.38,56.99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17C7D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7.19(70.04,83.68)</w:t>
            </w:r>
          </w:p>
        </w:tc>
      </w:tr>
      <w:tr w:rsidR="00074B73" w:rsidRPr="00BC7936" w14:paraId="2BEEF3DF" w14:textId="77777777" w:rsidTr="000551A7">
        <w:trPr>
          <w:trHeight w:val="429"/>
        </w:trPr>
        <w:tc>
          <w:tcPr>
            <w:tcW w:w="1667" w:type="dxa"/>
            <w:tcBorders>
              <w:bottom w:val="single" w:sz="12" w:space="0" w:color="auto"/>
            </w:tcBorders>
          </w:tcPr>
          <w:p w14:paraId="0EB19923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03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4C9B6C" w14:textId="77777777" w:rsidR="00074B73" w:rsidRPr="00676700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</w:p>
        </w:tc>
        <w:tc>
          <w:tcPr>
            <w:tcW w:w="146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F3518D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</w:p>
        </w:tc>
        <w:tc>
          <w:tcPr>
            <w:tcW w:w="265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C8DD3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225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29BE61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2.89(48.57,57.18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96A46" w14:textId="77777777" w:rsidR="00074B73" w:rsidRDefault="00074B73" w:rsidP="000551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2"/>
              </w:rPr>
              <w:t>1.75(71.19,90.23)</w:t>
            </w:r>
          </w:p>
        </w:tc>
      </w:tr>
    </w:tbl>
    <w:p w14:paraId="090E6FFB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09EAABFB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0AD46DB7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1281BB6F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16003C69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221A4CA2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65FA9713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5982A4E5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03FCBBBD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11BAED46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4B2D3EF7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21D56DD6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13E377FF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187F2F88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624F293B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11ED9873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62FE2959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4B8536AA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508EF0D9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16BA8D8D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0DD51019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41D75990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7D93B1EA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261D5E96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4FC26EA4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</w:p>
    <w:p w14:paraId="711B74B9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  <w:r w:rsidRPr="001F42A3">
        <w:rPr>
          <w:rFonts w:ascii="Times New Roman" w:eastAsiaTheme="minorHAnsi" w:hAnsi="Times New Roman" w:cs="Times New Roman"/>
          <w:sz w:val="22"/>
        </w:rPr>
        <w:lastRenderedPageBreak/>
        <w:t xml:space="preserve">The 95% confidence intervals (95%CI) </w:t>
      </w:r>
      <w:r>
        <w:rPr>
          <w:rFonts w:ascii="Times New Roman" w:eastAsiaTheme="minorHAnsi" w:hAnsi="Times New Roman" w:cs="Times New Roman" w:hint="eastAsia"/>
          <w:sz w:val="22"/>
        </w:rPr>
        <w:t xml:space="preserve">of conservative </w:t>
      </w:r>
      <w:r>
        <w:rPr>
          <w:rFonts w:ascii="Times New Roman" w:eastAsiaTheme="minorHAnsi" w:hAnsi="Times New Roman" w:cs="Times New Roman"/>
          <w:sz w:val="22"/>
        </w:rPr>
        <w:t>estimation</w:t>
      </w:r>
      <w:r>
        <w:rPr>
          <w:rFonts w:ascii="Times New Roman" w:eastAsiaTheme="minorHAnsi" w:hAnsi="Times New Roman" w:cs="Times New Roman" w:hint="eastAsia"/>
          <w:sz w:val="22"/>
        </w:rPr>
        <w:t xml:space="preserve"> </w:t>
      </w:r>
      <w:r w:rsidRPr="001F42A3">
        <w:rPr>
          <w:rFonts w:ascii="Times New Roman" w:eastAsiaTheme="minorHAnsi" w:hAnsi="Times New Roman" w:cs="Times New Roman"/>
          <w:sz w:val="22"/>
        </w:rPr>
        <w:t>were calculated using standard errors</w:t>
      </w:r>
      <w:r>
        <w:rPr>
          <w:rFonts w:ascii="Times New Roman" w:eastAsiaTheme="minorHAnsi" w:hAnsi="Times New Roman" w:cs="Times New Roman"/>
          <w:sz w:val="22"/>
        </w:rPr>
        <w:t xml:space="preserve"> from the binomial distribution.</w:t>
      </w:r>
    </w:p>
    <w:p w14:paraId="4559D3AB" w14:textId="77777777" w:rsidR="00074B73" w:rsidRDefault="00074B73" w:rsidP="00074B73">
      <w:pPr>
        <w:rPr>
          <w:rFonts w:ascii="Times New Roman" w:eastAsiaTheme="minorHAnsi" w:hAnsi="Times New Roman" w:cs="Times New Roman"/>
          <w:sz w:val="22"/>
        </w:rPr>
      </w:pPr>
      <w:r w:rsidRPr="004975C3">
        <w:rPr>
          <w:rFonts w:ascii="Times New Roman" w:eastAsiaTheme="minorHAnsi" w:hAnsi="Times New Roman" w:cs="Times New Roman"/>
          <w:sz w:val="22"/>
        </w:rPr>
        <w:t>The</w:t>
      </w:r>
      <w:r>
        <w:rPr>
          <w:rFonts w:ascii="Times New Roman" w:eastAsiaTheme="minorHAnsi" w:hAnsi="Times New Roman" w:cs="Times New Roman"/>
          <w:sz w:val="22"/>
        </w:rPr>
        <w:t xml:space="preserve"> optimistic</w:t>
      </w:r>
      <w:r w:rsidRPr="004975C3">
        <w:rPr>
          <w:rFonts w:ascii="Times New Roman" w:eastAsiaTheme="minorHAnsi" w:hAnsi="Times New Roman" w:cs="Times New Roman"/>
          <w:sz w:val="22"/>
        </w:rPr>
        <w:t xml:space="preserve"> estimates and 95%CI were assessed by the Kaplan–Meier estimate.</w:t>
      </w:r>
    </w:p>
    <w:p w14:paraId="221A27B5" w14:textId="77777777" w:rsidR="00074B73" w:rsidRDefault="00074B73" w:rsidP="00074B73">
      <w:pPr>
        <w:widowControl/>
        <w:jc w:val="left"/>
        <w:rPr>
          <w:rFonts w:ascii="Times New Roman" w:eastAsiaTheme="minorHAnsi" w:hAnsi="Times New Roman" w:cs="Times New Roman"/>
          <w:sz w:val="22"/>
        </w:rPr>
      </w:pPr>
      <w:proofErr w:type="spellStart"/>
      <w:proofErr w:type="gramStart"/>
      <w:r w:rsidRPr="00E92189">
        <w:rPr>
          <w:rFonts w:ascii="Times New Roman" w:eastAsiaTheme="minorHAnsi" w:hAnsi="Times New Roman" w:cs="Times New Roman"/>
          <w:sz w:val="22"/>
          <w:vertAlign w:val="superscript"/>
        </w:rPr>
        <w:t>a</w:t>
      </w:r>
      <w:proofErr w:type="spellEnd"/>
      <w:proofErr w:type="gramEnd"/>
      <w:r>
        <w:rPr>
          <w:rFonts w:ascii="Times New Roman" w:eastAsiaTheme="minorHAnsi" w:hAnsi="Times New Roman" w:cs="Times New Roman"/>
          <w:sz w:val="22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sz w:val="22"/>
        </w:rPr>
        <w:t xml:space="preserve">In low-AMH young group, </w:t>
      </w:r>
      <w:r>
        <w:rPr>
          <w:rFonts w:ascii="Times New Roman" w:eastAsiaTheme="minorHAnsi" w:hAnsi="Times New Roman" w:cs="Times New Roman" w:hint="eastAsia"/>
          <w:sz w:val="22"/>
        </w:rPr>
        <w:t>1</w:t>
      </w:r>
      <w:r>
        <w:rPr>
          <w:rFonts w:ascii="Times New Roman" w:eastAsiaTheme="minorHAnsi" w:hAnsi="Times New Roman" w:cs="Times New Roman"/>
          <w:sz w:val="22"/>
        </w:rPr>
        <w:t>62 women didn’t take the oocyte.</w:t>
      </w:r>
    </w:p>
    <w:p w14:paraId="60720366" w14:textId="77777777" w:rsidR="00074B73" w:rsidRDefault="00074B73" w:rsidP="00074B73">
      <w:pPr>
        <w:widowControl/>
        <w:jc w:val="left"/>
        <w:rPr>
          <w:rFonts w:ascii="Times New Roman" w:eastAsiaTheme="minorHAnsi" w:hAnsi="Times New Roman" w:cs="Times New Roman"/>
          <w:sz w:val="22"/>
        </w:rPr>
      </w:pPr>
      <w:proofErr w:type="gramStart"/>
      <w:r w:rsidRPr="00E92189">
        <w:rPr>
          <w:rFonts w:ascii="Times New Roman" w:eastAsiaTheme="minorHAnsi" w:hAnsi="Times New Roman" w:cs="Times New Roman"/>
          <w:sz w:val="22"/>
          <w:vertAlign w:val="superscript"/>
        </w:rPr>
        <w:t>b</w:t>
      </w:r>
      <w:proofErr w:type="gramEnd"/>
      <w:r w:rsidRPr="00E92189">
        <w:rPr>
          <w:rFonts w:ascii="Times New Roman" w:eastAsiaTheme="minorHAnsi" w:hAnsi="Times New Roman" w:cs="Times New Roman"/>
          <w:sz w:val="22"/>
        </w:rPr>
        <w:t xml:space="preserve"> </w:t>
      </w:r>
      <w:r>
        <w:rPr>
          <w:rFonts w:ascii="Times New Roman" w:eastAsiaTheme="minorHAnsi" w:hAnsi="Times New Roman" w:cs="Times New Roman"/>
          <w:sz w:val="22"/>
        </w:rPr>
        <w:t>In high-AMH elder group, 22 women didn’t take the oocyte.</w:t>
      </w:r>
    </w:p>
    <w:p w14:paraId="3C2D636B" w14:textId="10F9462F" w:rsidR="00074B73" w:rsidRPr="00074B73" w:rsidRDefault="00074B73" w:rsidP="00074B73">
      <w:pPr>
        <w:widowControl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sz w:val="22"/>
        </w:rPr>
        <w:br w:type="page"/>
      </w:r>
    </w:p>
    <w:p w14:paraId="4933CC5D" w14:textId="77777777" w:rsidR="005E0F4F" w:rsidRDefault="005E0F4F" w:rsidP="005E0F4F">
      <w:pPr>
        <w:ind w:left="1100" w:hangingChars="500" w:hanging="1100"/>
        <w:rPr>
          <w:rFonts w:ascii="Times New Roman" w:hAnsi="Times New Roman" w:cs="Times New Roman"/>
          <w:sz w:val="22"/>
        </w:rPr>
      </w:pPr>
    </w:p>
    <w:p w14:paraId="2EFF6F37" w14:textId="77777777" w:rsidR="00CD0CD1" w:rsidRPr="005E0F4F" w:rsidRDefault="00CD0CD1" w:rsidP="005E0F4F">
      <w:pPr>
        <w:widowControl/>
        <w:jc w:val="left"/>
        <w:rPr>
          <w:rFonts w:ascii="Times New Roman" w:eastAsiaTheme="minorHAnsi" w:hAnsi="Times New Roman" w:cs="Times New Roman"/>
          <w:sz w:val="22"/>
        </w:rPr>
      </w:pPr>
    </w:p>
    <w:sectPr w:rsidR="00CD0CD1" w:rsidRPr="005E0F4F" w:rsidSect="00FF7F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9A247B" w14:textId="77777777" w:rsidR="000D4404" w:rsidRDefault="000D4404" w:rsidP="001B679D">
      <w:r>
        <w:separator/>
      </w:r>
    </w:p>
  </w:endnote>
  <w:endnote w:type="continuationSeparator" w:id="0">
    <w:p w14:paraId="42D3D1D6" w14:textId="77777777" w:rsidR="000D4404" w:rsidRDefault="000D4404" w:rsidP="001B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96B18" w14:textId="77777777" w:rsidR="000D4404" w:rsidRDefault="000D4404" w:rsidP="001B679D">
      <w:r>
        <w:separator/>
      </w:r>
    </w:p>
  </w:footnote>
  <w:footnote w:type="continuationSeparator" w:id="0">
    <w:p w14:paraId="2656DB3D" w14:textId="77777777" w:rsidR="000D4404" w:rsidRDefault="000D4404" w:rsidP="001B6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34"/>
  </w:docVars>
  <w:rsids>
    <w:rsidRoot w:val="00FF7F66"/>
    <w:rsid w:val="000604D1"/>
    <w:rsid w:val="00062DD3"/>
    <w:rsid w:val="000702D2"/>
    <w:rsid w:val="00074B73"/>
    <w:rsid w:val="000B212F"/>
    <w:rsid w:val="000B29ED"/>
    <w:rsid w:val="000D4404"/>
    <w:rsid w:val="00132442"/>
    <w:rsid w:val="001736BE"/>
    <w:rsid w:val="001B679D"/>
    <w:rsid w:val="001C6B8C"/>
    <w:rsid w:val="001D4F51"/>
    <w:rsid w:val="002B067C"/>
    <w:rsid w:val="002B0D45"/>
    <w:rsid w:val="002B494E"/>
    <w:rsid w:val="002D7953"/>
    <w:rsid w:val="002F64A6"/>
    <w:rsid w:val="00314913"/>
    <w:rsid w:val="003979F9"/>
    <w:rsid w:val="00405E16"/>
    <w:rsid w:val="004723FE"/>
    <w:rsid w:val="00477A76"/>
    <w:rsid w:val="004864FB"/>
    <w:rsid w:val="004914A0"/>
    <w:rsid w:val="004A696F"/>
    <w:rsid w:val="004D3DEA"/>
    <w:rsid w:val="004F1C35"/>
    <w:rsid w:val="004F66EB"/>
    <w:rsid w:val="00541AB2"/>
    <w:rsid w:val="005E0F4F"/>
    <w:rsid w:val="005E647E"/>
    <w:rsid w:val="005E6C3D"/>
    <w:rsid w:val="006113D0"/>
    <w:rsid w:val="00646558"/>
    <w:rsid w:val="00656E15"/>
    <w:rsid w:val="00660125"/>
    <w:rsid w:val="00676700"/>
    <w:rsid w:val="006865A2"/>
    <w:rsid w:val="0069558A"/>
    <w:rsid w:val="007373BC"/>
    <w:rsid w:val="00751D7F"/>
    <w:rsid w:val="007E16A7"/>
    <w:rsid w:val="007F0EAA"/>
    <w:rsid w:val="008463EA"/>
    <w:rsid w:val="008C536D"/>
    <w:rsid w:val="008D0FB0"/>
    <w:rsid w:val="008E6672"/>
    <w:rsid w:val="009136E5"/>
    <w:rsid w:val="00936816"/>
    <w:rsid w:val="00937F4F"/>
    <w:rsid w:val="009C3DCC"/>
    <w:rsid w:val="00A01B1B"/>
    <w:rsid w:val="00A07E6B"/>
    <w:rsid w:val="00A305F8"/>
    <w:rsid w:val="00A640E1"/>
    <w:rsid w:val="00B002D5"/>
    <w:rsid w:val="00B7755E"/>
    <w:rsid w:val="00BD69E3"/>
    <w:rsid w:val="00C51230"/>
    <w:rsid w:val="00C531D8"/>
    <w:rsid w:val="00CB7189"/>
    <w:rsid w:val="00CD0CD1"/>
    <w:rsid w:val="00D20D59"/>
    <w:rsid w:val="00D76708"/>
    <w:rsid w:val="00D82D5E"/>
    <w:rsid w:val="00D96DE5"/>
    <w:rsid w:val="00D975FA"/>
    <w:rsid w:val="00DB0DF3"/>
    <w:rsid w:val="00DC0BDB"/>
    <w:rsid w:val="00E20B30"/>
    <w:rsid w:val="00E92189"/>
    <w:rsid w:val="00EA4D23"/>
    <w:rsid w:val="00F25BD6"/>
    <w:rsid w:val="00F401C1"/>
    <w:rsid w:val="00F65942"/>
    <w:rsid w:val="00F77FEA"/>
    <w:rsid w:val="00FA10E1"/>
    <w:rsid w:val="00FB25B2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4355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F7F6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6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67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6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679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7F4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F4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F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F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F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F4F"/>
    <w:rPr>
      <w:sz w:val="18"/>
      <w:szCs w:val="18"/>
    </w:rPr>
  </w:style>
  <w:style w:type="paragraph" w:styleId="Revision">
    <w:name w:val="Revision"/>
    <w:hidden/>
    <w:uiPriority w:val="99"/>
    <w:semiHidden/>
    <w:rsid w:val="006767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F7F6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6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67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6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679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7F4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F4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F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F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F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F4F"/>
    <w:rPr>
      <w:sz w:val="18"/>
      <w:szCs w:val="18"/>
    </w:rPr>
  </w:style>
  <w:style w:type="paragraph" w:styleId="Revision">
    <w:name w:val="Revision"/>
    <w:hidden/>
    <w:uiPriority w:val="99"/>
    <w:semiHidden/>
    <w:rsid w:val="00676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6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Pages>8</Pages>
  <Words>779</Words>
  <Characters>4711</Characters>
  <Application>Microsoft Office Word</Application>
  <DocSecurity>0</DocSecurity>
  <Lines>673</Lines>
  <Paragraphs>422</Paragraphs>
  <ScaleCrop>false</ScaleCrop>
  <Company/>
  <LinksUpToDate>false</LinksUpToDate>
  <CharactersWithSpaces>5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ingqian</dc:creator>
  <cp:keywords/>
  <dc:description/>
  <cp:lastModifiedBy>JARANO</cp:lastModifiedBy>
  <cp:revision>33</cp:revision>
  <dcterms:created xsi:type="dcterms:W3CDTF">2018-05-29T17:38:00Z</dcterms:created>
  <dcterms:modified xsi:type="dcterms:W3CDTF">2019-07-04T03:59:00Z</dcterms:modified>
</cp:coreProperties>
</file>